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7E35" w14:textId="1D1A2AF0" w:rsidR="00FE5B36" w:rsidRPr="00545905" w:rsidRDefault="004B7D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90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66450">
        <w:rPr>
          <w:rFonts w:ascii="Times New Roman" w:hAnsi="Times New Roman" w:cs="Times New Roman"/>
          <w:b/>
          <w:bCs/>
          <w:sz w:val="24"/>
          <w:szCs w:val="24"/>
        </w:rPr>
        <w:t>l Data</w:t>
      </w:r>
    </w:p>
    <w:p w14:paraId="0C6C978A" w14:textId="10198864" w:rsidR="004B7D75" w:rsidRPr="00545905" w:rsidRDefault="00966450">
      <w:pPr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e</w:t>
      </w:r>
      <w:r w:rsidR="00590954" w:rsidRPr="00545905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590954" w:rsidRPr="00545905">
        <w:rPr>
          <w:rFonts w:ascii="Arial" w:hAnsi="Arial" w:cs="Arial"/>
          <w:b/>
          <w:bCs/>
          <w:sz w:val="24"/>
          <w:szCs w:val="24"/>
        </w:rPr>
        <w:t xml:space="preserve"> 1-</w:t>
      </w:r>
      <w:r w:rsidR="00590954" w:rsidRPr="00545905">
        <w:rPr>
          <w:rFonts w:ascii="Arial" w:eastAsia="Times New Roman" w:hAnsi="Arial" w:cs="Arial"/>
          <w:b/>
          <w:bCs/>
          <w:sz w:val="24"/>
          <w:szCs w:val="24"/>
        </w:rPr>
        <w:t xml:space="preserve"> Proportion of patients with metastatic colorectal and pancreatic cancer treated within the </w:t>
      </w:r>
      <w:r w:rsidR="005E0DAE">
        <w:rPr>
          <w:rFonts w:ascii="Arial" w:eastAsia="Times New Roman" w:hAnsi="Arial" w:cs="Arial"/>
          <w:b/>
          <w:bCs/>
          <w:sz w:val="24"/>
          <w:szCs w:val="24"/>
        </w:rPr>
        <w:t>time to treatment initiation (T</w:t>
      </w:r>
      <w:r w:rsidR="00590954" w:rsidRPr="00545905">
        <w:rPr>
          <w:rFonts w:ascii="Arial" w:eastAsia="Times New Roman" w:hAnsi="Arial" w:cs="Arial"/>
          <w:b/>
          <w:bCs/>
          <w:sz w:val="24"/>
          <w:szCs w:val="24"/>
        </w:rPr>
        <w:t>TI</w:t>
      </w:r>
      <w:r w:rsidR="005E0DAE">
        <w:rPr>
          <w:rFonts w:ascii="Arial" w:eastAsia="Times New Roman" w:hAnsi="Arial" w:cs="Arial"/>
          <w:b/>
          <w:bCs/>
          <w:sz w:val="24"/>
          <w:szCs w:val="24"/>
        </w:rPr>
        <w:t>)</w:t>
      </w:r>
      <w:r w:rsidR="00590954" w:rsidRPr="00545905">
        <w:rPr>
          <w:rFonts w:ascii="Arial" w:eastAsia="Times New Roman" w:hAnsi="Arial" w:cs="Arial"/>
          <w:b/>
          <w:bCs/>
          <w:sz w:val="24"/>
          <w:szCs w:val="24"/>
        </w:rPr>
        <w:t xml:space="preserve"> categories.</w:t>
      </w: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1680"/>
        <w:gridCol w:w="2250"/>
        <w:gridCol w:w="2265"/>
      </w:tblGrid>
      <w:tr w:rsidR="00590954" w:rsidRPr="00545905" w14:paraId="08FE6775" w14:textId="77777777" w:rsidTr="00532527">
        <w:trPr>
          <w:trHeight w:val="755"/>
        </w:trPr>
        <w:tc>
          <w:tcPr>
            <w:tcW w:w="29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9F83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ease group</w:t>
            </w:r>
          </w:p>
          <w:p w14:paraId="56B14B77" w14:textId="23CC505A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N (10,</w:t>
            </w:r>
            <w:r w:rsidR="001A06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39</w:t>
            </w: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FD21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2 weeks</w:t>
            </w:r>
          </w:p>
          <w:p w14:paraId="7003C037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n (%)</w:t>
            </w:r>
          </w:p>
        </w:tc>
        <w:tc>
          <w:tcPr>
            <w:tcW w:w="225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E707" w14:textId="0A49E3A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-</w:t>
            </w:r>
            <w:r w:rsidR="004547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</w:t>
            </w: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 week</w:t>
            </w:r>
          </w:p>
          <w:p w14:paraId="0D38EADC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n (%)</w:t>
            </w:r>
          </w:p>
        </w:tc>
        <w:tc>
          <w:tcPr>
            <w:tcW w:w="226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C24D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-8 weeks</w:t>
            </w:r>
          </w:p>
          <w:p w14:paraId="41A8EFA5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n (%)</w:t>
            </w:r>
          </w:p>
        </w:tc>
      </w:tr>
      <w:tr w:rsidR="00590954" w:rsidRPr="00545905" w14:paraId="33E45652" w14:textId="77777777" w:rsidTr="00532527">
        <w:trPr>
          <w:trHeight w:val="485"/>
        </w:trPr>
        <w:tc>
          <w:tcPr>
            <w:tcW w:w="29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B72B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rectal cancer (7,10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A0EC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sz w:val="20"/>
                <w:szCs w:val="20"/>
              </w:rPr>
              <w:t>1132 (1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4F54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sz w:val="20"/>
                <w:szCs w:val="20"/>
              </w:rPr>
              <w:t>2406 (34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424E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sz w:val="20"/>
                <w:szCs w:val="20"/>
              </w:rPr>
              <w:t>3570 (50)</w:t>
            </w:r>
          </w:p>
        </w:tc>
      </w:tr>
      <w:tr w:rsidR="00590954" w:rsidRPr="00545905" w14:paraId="68196BEC" w14:textId="77777777" w:rsidTr="00532527">
        <w:trPr>
          <w:trHeight w:val="485"/>
        </w:trPr>
        <w:tc>
          <w:tcPr>
            <w:tcW w:w="29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532A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creatic cancer (3,23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681F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sz w:val="20"/>
                <w:szCs w:val="20"/>
              </w:rPr>
              <w:t>947 (2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3C64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sz w:val="20"/>
                <w:szCs w:val="20"/>
              </w:rPr>
              <w:t>1375 (43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749C" w14:textId="77777777" w:rsidR="00590954" w:rsidRPr="00545905" w:rsidRDefault="00590954" w:rsidP="005325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9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09 (29)</w:t>
            </w:r>
          </w:p>
        </w:tc>
      </w:tr>
    </w:tbl>
    <w:p w14:paraId="56024CE4" w14:textId="77777777" w:rsidR="005E0DAE" w:rsidRDefault="005E0DAE">
      <w:pPr>
        <w:rPr>
          <w:rFonts w:ascii="Times New Roman" w:hAnsi="Times New Roman" w:cs="Times New Roman"/>
        </w:rPr>
      </w:pPr>
    </w:p>
    <w:p w14:paraId="5BAB1DFB" w14:textId="6AC2B1DD" w:rsidR="002130F7" w:rsidRDefault="002130F7">
      <w:pPr>
        <w:rPr>
          <w:rFonts w:ascii="Times New Roman" w:hAnsi="Times New Roman" w:cs="Times New Roman"/>
        </w:rPr>
      </w:pPr>
    </w:p>
    <w:p w14:paraId="4E67C3C6" w14:textId="77777777" w:rsidR="00590954" w:rsidRDefault="00590954">
      <w:pPr>
        <w:rPr>
          <w:rFonts w:ascii="Times New Roman" w:hAnsi="Times New Roman" w:cs="Times New Roman"/>
        </w:rPr>
      </w:pPr>
    </w:p>
    <w:p w14:paraId="54B335FB" w14:textId="77777777" w:rsidR="00590954" w:rsidRDefault="00590954">
      <w:pPr>
        <w:rPr>
          <w:rFonts w:ascii="Times New Roman" w:hAnsi="Times New Roman" w:cs="Times New Roman"/>
        </w:rPr>
      </w:pPr>
    </w:p>
    <w:p w14:paraId="533EB739" w14:textId="77777777" w:rsidR="00590954" w:rsidRDefault="00590954">
      <w:pPr>
        <w:rPr>
          <w:rFonts w:ascii="Times New Roman" w:hAnsi="Times New Roman" w:cs="Times New Roman"/>
        </w:rPr>
      </w:pPr>
    </w:p>
    <w:p w14:paraId="51BE8808" w14:textId="77777777" w:rsidR="00590954" w:rsidRDefault="00590954">
      <w:pPr>
        <w:rPr>
          <w:rFonts w:ascii="Times New Roman" w:hAnsi="Times New Roman" w:cs="Times New Roman"/>
        </w:rPr>
      </w:pPr>
    </w:p>
    <w:p w14:paraId="54A82518" w14:textId="77777777" w:rsidR="00590954" w:rsidRDefault="00590954">
      <w:pPr>
        <w:rPr>
          <w:rFonts w:ascii="Times New Roman" w:hAnsi="Times New Roman" w:cs="Times New Roman"/>
        </w:rPr>
      </w:pPr>
    </w:p>
    <w:p w14:paraId="1923E231" w14:textId="77777777" w:rsidR="00590954" w:rsidRDefault="00590954">
      <w:pPr>
        <w:rPr>
          <w:rFonts w:ascii="Times New Roman" w:hAnsi="Times New Roman" w:cs="Times New Roman"/>
        </w:rPr>
      </w:pPr>
    </w:p>
    <w:p w14:paraId="441EE56E" w14:textId="77777777" w:rsidR="00590954" w:rsidRDefault="00590954">
      <w:pPr>
        <w:rPr>
          <w:rFonts w:ascii="Times New Roman" w:hAnsi="Times New Roman" w:cs="Times New Roman"/>
        </w:rPr>
      </w:pPr>
    </w:p>
    <w:p w14:paraId="7681EF9B" w14:textId="77777777" w:rsidR="00590954" w:rsidRDefault="00590954">
      <w:pPr>
        <w:rPr>
          <w:rFonts w:ascii="Times New Roman" w:hAnsi="Times New Roman" w:cs="Times New Roman"/>
        </w:rPr>
      </w:pPr>
    </w:p>
    <w:p w14:paraId="21C7B310" w14:textId="77777777" w:rsidR="00590954" w:rsidRDefault="00590954">
      <w:pPr>
        <w:rPr>
          <w:rFonts w:ascii="Times New Roman" w:hAnsi="Times New Roman" w:cs="Times New Roman"/>
        </w:rPr>
      </w:pPr>
    </w:p>
    <w:p w14:paraId="3397D661" w14:textId="77777777" w:rsidR="00590954" w:rsidRDefault="00590954">
      <w:pPr>
        <w:rPr>
          <w:rFonts w:ascii="Times New Roman" w:hAnsi="Times New Roman" w:cs="Times New Roman"/>
        </w:rPr>
      </w:pPr>
    </w:p>
    <w:p w14:paraId="45F03BB8" w14:textId="77777777" w:rsidR="00590954" w:rsidRDefault="00590954">
      <w:pPr>
        <w:rPr>
          <w:rFonts w:ascii="Times New Roman" w:hAnsi="Times New Roman" w:cs="Times New Roman"/>
        </w:rPr>
      </w:pPr>
    </w:p>
    <w:p w14:paraId="43229936" w14:textId="77777777" w:rsidR="00590954" w:rsidRDefault="00590954">
      <w:pPr>
        <w:rPr>
          <w:rFonts w:ascii="Times New Roman" w:hAnsi="Times New Roman" w:cs="Times New Roman"/>
        </w:rPr>
      </w:pPr>
    </w:p>
    <w:p w14:paraId="765CBFA3" w14:textId="77777777" w:rsidR="00590954" w:rsidRDefault="00590954">
      <w:pPr>
        <w:rPr>
          <w:rFonts w:ascii="Times New Roman" w:hAnsi="Times New Roman" w:cs="Times New Roman"/>
        </w:rPr>
      </w:pPr>
    </w:p>
    <w:p w14:paraId="6E22F157" w14:textId="77777777" w:rsidR="00590954" w:rsidRDefault="00590954">
      <w:pPr>
        <w:rPr>
          <w:rFonts w:ascii="Times New Roman" w:hAnsi="Times New Roman" w:cs="Times New Roman"/>
        </w:rPr>
      </w:pPr>
    </w:p>
    <w:p w14:paraId="63EC052F" w14:textId="77777777" w:rsidR="00590954" w:rsidRDefault="00590954">
      <w:pPr>
        <w:rPr>
          <w:rFonts w:ascii="Times New Roman" w:hAnsi="Times New Roman" w:cs="Times New Roman"/>
        </w:rPr>
      </w:pPr>
    </w:p>
    <w:p w14:paraId="58BD9014" w14:textId="77777777" w:rsidR="00590954" w:rsidRDefault="00590954">
      <w:pPr>
        <w:rPr>
          <w:rFonts w:ascii="Times New Roman" w:hAnsi="Times New Roman" w:cs="Times New Roman"/>
        </w:rPr>
      </w:pPr>
    </w:p>
    <w:p w14:paraId="5AEC79F2" w14:textId="77777777" w:rsidR="00590954" w:rsidRDefault="00590954">
      <w:pPr>
        <w:rPr>
          <w:rFonts w:ascii="Times New Roman" w:hAnsi="Times New Roman" w:cs="Times New Roman"/>
        </w:rPr>
      </w:pPr>
    </w:p>
    <w:p w14:paraId="05B9CE84" w14:textId="77777777" w:rsidR="00590954" w:rsidRDefault="00590954">
      <w:pPr>
        <w:rPr>
          <w:rFonts w:ascii="Times New Roman" w:hAnsi="Times New Roman" w:cs="Times New Roman"/>
        </w:rPr>
      </w:pPr>
    </w:p>
    <w:p w14:paraId="3AEC0220" w14:textId="77777777" w:rsidR="00F11C2D" w:rsidRDefault="00F11C2D">
      <w:pPr>
        <w:rPr>
          <w:rFonts w:ascii="Times New Roman" w:hAnsi="Times New Roman" w:cs="Times New Roman"/>
        </w:rPr>
      </w:pPr>
    </w:p>
    <w:p w14:paraId="3CFE4C45" w14:textId="608107F3" w:rsidR="004B7D75" w:rsidRPr="00545905" w:rsidRDefault="00F11C2D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545905"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4B7D75" w:rsidRPr="00545905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4B7D75" w:rsidRPr="00545905">
        <w:rPr>
          <w:rFonts w:ascii="Arial" w:hAnsi="Arial" w:cs="Arial"/>
          <w:b/>
          <w:bCs/>
          <w:sz w:val="24"/>
          <w:szCs w:val="24"/>
        </w:rPr>
        <w:t xml:space="preserve"> </w:t>
      </w:r>
      <w:r w:rsidR="00590954" w:rsidRPr="00545905">
        <w:rPr>
          <w:rFonts w:ascii="Arial" w:hAnsi="Arial" w:cs="Arial"/>
          <w:b/>
          <w:bCs/>
          <w:sz w:val="24"/>
          <w:szCs w:val="24"/>
        </w:rPr>
        <w:t>2</w:t>
      </w:r>
      <w:r w:rsidR="00234A7D" w:rsidRPr="00545905">
        <w:rPr>
          <w:rFonts w:ascii="Arial" w:hAnsi="Arial" w:cs="Arial"/>
          <w:b/>
          <w:bCs/>
          <w:sz w:val="24"/>
          <w:szCs w:val="24"/>
        </w:rPr>
        <w:t>- Univariate analysis of factors associated with time to treatment initiation</w:t>
      </w:r>
      <w:r w:rsidR="005E0DAE">
        <w:rPr>
          <w:rFonts w:ascii="Arial" w:hAnsi="Arial" w:cs="Arial"/>
          <w:b/>
          <w:bCs/>
          <w:sz w:val="24"/>
          <w:szCs w:val="24"/>
        </w:rPr>
        <w:t xml:space="preserve"> (TTI)</w:t>
      </w:r>
      <w:r w:rsidR="00234A7D" w:rsidRPr="00545905">
        <w:rPr>
          <w:rFonts w:ascii="Arial" w:hAnsi="Arial" w:cs="Arial"/>
          <w:b/>
          <w:bCs/>
          <w:sz w:val="24"/>
          <w:szCs w:val="24"/>
        </w:rPr>
        <w:t xml:space="preserve"> in metastatic colorectal cancer</w:t>
      </w:r>
    </w:p>
    <w:tbl>
      <w:tblPr>
        <w:tblStyle w:val="ListTable6Colorful"/>
        <w:tblW w:w="9340" w:type="dxa"/>
        <w:tblLook w:val="04A0" w:firstRow="1" w:lastRow="0" w:firstColumn="1" w:lastColumn="0" w:noHBand="0" w:noVBand="1"/>
      </w:tblPr>
      <w:tblGrid>
        <w:gridCol w:w="2440"/>
        <w:gridCol w:w="1875"/>
        <w:gridCol w:w="1350"/>
        <w:gridCol w:w="1170"/>
        <w:gridCol w:w="1545"/>
        <w:gridCol w:w="960"/>
      </w:tblGrid>
      <w:tr w:rsidR="00234A7D" w:rsidRPr="00F11C2D" w14:paraId="39539032" w14:textId="77777777" w:rsidTr="00A12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</w:tcPr>
          <w:p w14:paraId="02C0C352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</w:tcPr>
          <w:p w14:paraId="3811C282" w14:textId="3E9229C9" w:rsidR="00234A7D" w:rsidRPr="00545905" w:rsidRDefault="002130F7" w:rsidP="00F11C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Treatment Initiation</w:t>
            </w:r>
          </w:p>
        </w:tc>
        <w:tc>
          <w:tcPr>
            <w:tcW w:w="1350" w:type="dxa"/>
          </w:tcPr>
          <w:p w14:paraId="1C5FC508" w14:textId="77777777" w:rsidR="00234A7D" w:rsidRPr="00545905" w:rsidRDefault="00234A7D" w:rsidP="00F11C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5905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2715" w:type="dxa"/>
            <w:gridSpan w:val="2"/>
          </w:tcPr>
          <w:p w14:paraId="2116792F" w14:textId="77777777" w:rsidR="00234A7D" w:rsidRPr="00545905" w:rsidRDefault="00234A7D" w:rsidP="00F11C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5905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960" w:type="dxa"/>
          </w:tcPr>
          <w:p w14:paraId="7633B92B" w14:textId="77777777" w:rsidR="00234A7D" w:rsidRPr="00545905" w:rsidRDefault="00234A7D" w:rsidP="00F11C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4590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34A7D" w:rsidRPr="00F11C2D" w14:paraId="1A0B446F" w14:textId="77777777" w:rsidTr="00A1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6"/>
          </w:tcPr>
          <w:p w14:paraId="55CFA574" w14:textId="45EB4B92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5058F1" w:rsidRPr="00F11C2D">
              <w:rPr>
                <w:rFonts w:ascii="Times New Roman" w:hAnsi="Times New Roman" w:cs="Times New Roman"/>
                <w:sz w:val="20"/>
                <w:szCs w:val="20"/>
              </w:rPr>
              <w:t>at diagnosis</w:t>
            </w: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 xml:space="preserve"> of metastatic disease</w:t>
            </w:r>
          </w:p>
        </w:tc>
      </w:tr>
      <w:tr w:rsidR="00234A7D" w:rsidRPr="00F11C2D" w14:paraId="6666BFED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3D4D2260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32CA4BA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hideMark/>
          </w:tcPr>
          <w:p w14:paraId="72B843F7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170" w:type="dxa"/>
            <w:hideMark/>
          </w:tcPr>
          <w:p w14:paraId="2214571D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545" w:type="dxa"/>
            <w:hideMark/>
          </w:tcPr>
          <w:p w14:paraId="015EBB19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960" w:type="dxa"/>
            <w:hideMark/>
          </w:tcPr>
          <w:p w14:paraId="2A3C4D1B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8423</w:t>
            </w:r>
          </w:p>
        </w:tc>
      </w:tr>
      <w:tr w:rsidR="00234A7D" w:rsidRPr="00F11C2D" w14:paraId="5D051F15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auto"/>
            <w:hideMark/>
          </w:tcPr>
          <w:p w14:paraId="0EDDD881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auto"/>
            <w:hideMark/>
          </w:tcPr>
          <w:p w14:paraId="6FC79025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shd w:val="clear" w:color="auto" w:fill="auto"/>
            <w:hideMark/>
          </w:tcPr>
          <w:p w14:paraId="55F1DFFD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1170" w:type="dxa"/>
            <w:shd w:val="clear" w:color="auto" w:fill="auto"/>
            <w:hideMark/>
          </w:tcPr>
          <w:p w14:paraId="3B2AD330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545" w:type="dxa"/>
            <w:shd w:val="clear" w:color="auto" w:fill="auto"/>
            <w:hideMark/>
          </w:tcPr>
          <w:p w14:paraId="74F4AFF3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960" w:type="dxa"/>
            <w:shd w:val="clear" w:color="auto" w:fill="auto"/>
            <w:hideMark/>
          </w:tcPr>
          <w:p w14:paraId="6A0F0379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3202</w:t>
            </w:r>
          </w:p>
        </w:tc>
      </w:tr>
      <w:tr w:rsidR="00234A7D" w:rsidRPr="00F11C2D" w14:paraId="4500C11D" w14:textId="77777777" w:rsidTr="00F22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6"/>
            <w:shd w:val="clear" w:color="auto" w:fill="D0CECE" w:themeFill="background2" w:themeFillShade="E6"/>
          </w:tcPr>
          <w:p w14:paraId="28865893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</w:tr>
      <w:tr w:rsidR="00234A7D" w:rsidRPr="00F11C2D" w14:paraId="6954A040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48FD5AD7" w14:textId="2EA7A85F" w:rsidR="00234A7D" w:rsidRPr="00F11C2D" w:rsidRDefault="005058F1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Blacks vs</w:t>
            </w:r>
            <w:r w:rsidR="00234A7D" w:rsidRPr="00F11C2D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3A92B3C3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29070886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DDEB780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34327388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0E86ED92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5609</w:t>
            </w:r>
          </w:p>
        </w:tc>
      </w:tr>
      <w:tr w:rsidR="00234A7D" w:rsidRPr="00F11C2D" w14:paraId="7C274991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6E94A983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583806DE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hideMark/>
          </w:tcPr>
          <w:p w14:paraId="786C4B49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1170" w:type="dxa"/>
            <w:hideMark/>
          </w:tcPr>
          <w:p w14:paraId="6D912B26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545" w:type="dxa"/>
            <w:hideMark/>
          </w:tcPr>
          <w:p w14:paraId="753145EA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960" w:type="dxa"/>
            <w:hideMark/>
          </w:tcPr>
          <w:p w14:paraId="7E541E9C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1725</w:t>
            </w:r>
          </w:p>
        </w:tc>
      </w:tr>
      <w:tr w:rsidR="00234A7D" w:rsidRPr="00F11C2D" w14:paraId="49B77213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0A3E4C78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Hispanic/Latino vs White</w:t>
            </w: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130856C3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41F52F09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61A4EF2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6A53A295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259113F5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8314</w:t>
            </w:r>
          </w:p>
        </w:tc>
      </w:tr>
      <w:tr w:rsidR="00234A7D" w:rsidRPr="00F11C2D" w14:paraId="7441A70B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1DA0151A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215643E4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hideMark/>
          </w:tcPr>
          <w:p w14:paraId="05773336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1170" w:type="dxa"/>
            <w:hideMark/>
          </w:tcPr>
          <w:p w14:paraId="48F446A1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1545" w:type="dxa"/>
            <w:hideMark/>
          </w:tcPr>
          <w:p w14:paraId="5E46682D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579</w:t>
            </w:r>
          </w:p>
        </w:tc>
        <w:tc>
          <w:tcPr>
            <w:tcW w:w="960" w:type="dxa"/>
            <w:hideMark/>
          </w:tcPr>
          <w:p w14:paraId="4E177072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</w:tr>
      <w:tr w:rsidR="00234A7D" w:rsidRPr="00F11C2D" w14:paraId="42BAB2F6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15B244D7" w14:textId="35A1A541" w:rsidR="00234A7D" w:rsidRPr="00F11C2D" w:rsidRDefault="005058F1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Other vs</w:t>
            </w:r>
            <w:r w:rsidR="00234A7D" w:rsidRPr="00F11C2D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730798AF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057974B4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1F7ECC13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5E67AE98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4AA1F82D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234A7D" w:rsidRPr="00F11C2D" w14:paraId="10E36F80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0F704E54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6279A084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hideMark/>
          </w:tcPr>
          <w:p w14:paraId="6F0FC40A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1170" w:type="dxa"/>
            <w:hideMark/>
          </w:tcPr>
          <w:p w14:paraId="4AE0968A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545" w:type="dxa"/>
            <w:hideMark/>
          </w:tcPr>
          <w:p w14:paraId="24FBFCFB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960" w:type="dxa"/>
            <w:hideMark/>
          </w:tcPr>
          <w:p w14:paraId="722502A5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3695</w:t>
            </w:r>
          </w:p>
        </w:tc>
      </w:tr>
      <w:tr w:rsidR="00234A7D" w:rsidRPr="00F11C2D" w14:paraId="30BA4993" w14:textId="77777777" w:rsidTr="00A1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6"/>
          </w:tcPr>
          <w:p w14:paraId="00394936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234A7D" w:rsidRPr="00F11C2D" w14:paraId="13903FD8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75A565A4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Female vs Male</w:t>
            </w:r>
          </w:p>
        </w:tc>
        <w:tc>
          <w:tcPr>
            <w:tcW w:w="1875" w:type="dxa"/>
            <w:hideMark/>
          </w:tcPr>
          <w:p w14:paraId="6539399D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hideMark/>
          </w:tcPr>
          <w:p w14:paraId="5F6431BF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1170" w:type="dxa"/>
            <w:hideMark/>
          </w:tcPr>
          <w:p w14:paraId="21D553F1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545" w:type="dxa"/>
            <w:hideMark/>
          </w:tcPr>
          <w:p w14:paraId="1001F914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960" w:type="dxa"/>
            <w:hideMark/>
          </w:tcPr>
          <w:p w14:paraId="36BD3468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1938</w:t>
            </w:r>
          </w:p>
        </w:tc>
      </w:tr>
      <w:tr w:rsidR="00234A7D" w:rsidRPr="00F11C2D" w14:paraId="4B313F04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1FEDEE94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05E66495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72AD602C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04F7319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02FF23FC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11419DF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234A7D" w:rsidRPr="00F11C2D" w14:paraId="52DD0C98" w14:textId="77777777" w:rsidTr="00F22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6"/>
            <w:shd w:val="clear" w:color="auto" w:fill="D0CECE" w:themeFill="background2" w:themeFillShade="E6"/>
          </w:tcPr>
          <w:p w14:paraId="3B4B4D30" w14:textId="7CD1995F" w:rsidR="00234A7D" w:rsidRPr="00F11C2D" w:rsidRDefault="007A3512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="004547A3" w:rsidRPr="006035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  <w:proofErr w:type="spellEnd"/>
            <w:r w:rsidRPr="00F11C2D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  <w:r w:rsidR="007F4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34A7D" w:rsidRPr="00F11C2D" w14:paraId="6BFBBAE5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0538FB1D" w14:textId="0FF5D34A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5139B">
              <w:rPr>
                <w:rFonts w:ascii="Times New Roman" w:hAnsi="Times New Roman" w:cs="Times New Roman"/>
                <w:sz w:val="20"/>
                <w:szCs w:val="20"/>
              </w:rPr>
              <w:t xml:space="preserve">Insured vs </w:t>
            </w:r>
            <w:r w:rsidR="00E5442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76063D7B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68718F7E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79ABFB2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36B8F139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700ADE36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234A7D" w:rsidRPr="00F11C2D" w14:paraId="492D788A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333DD801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66947F18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hideMark/>
          </w:tcPr>
          <w:p w14:paraId="69DCA8AA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170" w:type="dxa"/>
            <w:hideMark/>
          </w:tcPr>
          <w:p w14:paraId="513F5FA4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545" w:type="dxa"/>
            <w:hideMark/>
          </w:tcPr>
          <w:p w14:paraId="07450746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60" w:type="dxa"/>
            <w:hideMark/>
          </w:tcPr>
          <w:p w14:paraId="7E34C318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8481</w:t>
            </w:r>
          </w:p>
        </w:tc>
      </w:tr>
      <w:tr w:rsidR="00234A7D" w:rsidRPr="00F11C2D" w14:paraId="7460DB43" w14:textId="77777777" w:rsidTr="00A1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6"/>
          </w:tcPr>
          <w:p w14:paraId="692966FD" w14:textId="64B7886F" w:rsidR="00234A7D" w:rsidRPr="00F11C2D" w:rsidRDefault="004547A3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5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7A3512" w:rsidRPr="00F11C2D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="007A3512" w:rsidRPr="00F11C2D">
              <w:rPr>
                <w:rFonts w:ascii="Times New Roman" w:hAnsi="Times New Roman" w:cs="Times New Roman"/>
                <w:sz w:val="20"/>
                <w:szCs w:val="20"/>
              </w:rPr>
              <w:t xml:space="preserve"> at initial diagnosis</w:t>
            </w:r>
          </w:p>
        </w:tc>
      </w:tr>
      <w:tr w:rsidR="00234A7D" w:rsidRPr="00F11C2D" w14:paraId="6BC8AE5E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42C893FF" w14:textId="6FFA0042" w:rsidR="00234A7D" w:rsidRPr="00F11C2D" w:rsidRDefault="004547A3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ctable vs Unresectable</w:t>
            </w:r>
          </w:p>
        </w:tc>
        <w:tc>
          <w:tcPr>
            <w:tcW w:w="1875" w:type="dxa"/>
            <w:hideMark/>
          </w:tcPr>
          <w:p w14:paraId="23E284D1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hideMark/>
          </w:tcPr>
          <w:p w14:paraId="440DFDF9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766</w:t>
            </w:r>
          </w:p>
        </w:tc>
        <w:tc>
          <w:tcPr>
            <w:tcW w:w="1170" w:type="dxa"/>
            <w:hideMark/>
          </w:tcPr>
          <w:p w14:paraId="67D50E33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531</w:t>
            </w:r>
          </w:p>
        </w:tc>
        <w:tc>
          <w:tcPr>
            <w:tcW w:w="1545" w:type="dxa"/>
            <w:hideMark/>
          </w:tcPr>
          <w:p w14:paraId="738EA513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960" w:type="dxa"/>
            <w:hideMark/>
          </w:tcPr>
          <w:p w14:paraId="425FAEFB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34A7D" w:rsidRPr="00F11C2D" w14:paraId="5EE56183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0CD64E87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148F469F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5794F05E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7D61F3E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3C793FE0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294509D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7A3512" w:rsidRPr="00F11C2D" w14:paraId="050CC12B" w14:textId="77777777" w:rsidTr="00F22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6"/>
            <w:shd w:val="clear" w:color="auto" w:fill="D0CECE" w:themeFill="background2" w:themeFillShade="E6"/>
          </w:tcPr>
          <w:p w14:paraId="20DACD90" w14:textId="64E8E06E" w:rsidR="007A3512" w:rsidRPr="00F11C2D" w:rsidRDefault="007A3512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ECOG P</w:t>
            </w:r>
            <w:r w:rsidR="007F4C1A">
              <w:rPr>
                <w:rFonts w:ascii="Times New Roman" w:hAnsi="Times New Roman" w:cs="Times New Roman"/>
                <w:sz w:val="20"/>
                <w:szCs w:val="20"/>
              </w:rPr>
              <w:t>erformance Status</w:t>
            </w:r>
          </w:p>
        </w:tc>
      </w:tr>
      <w:tr w:rsidR="00234A7D" w:rsidRPr="00F11C2D" w14:paraId="69CB9476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555B3668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         vs 0</w:t>
            </w: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27431EEE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5506608F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0B32E74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250A168C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0F0FBCD3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</w:tr>
      <w:tr w:rsidR="00234A7D" w:rsidRPr="00F11C2D" w14:paraId="640A4909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420B5A58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4895B5E3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hideMark/>
          </w:tcPr>
          <w:p w14:paraId="326FB017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1170" w:type="dxa"/>
            <w:hideMark/>
          </w:tcPr>
          <w:p w14:paraId="01C3280B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545" w:type="dxa"/>
            <w:hideMark/>
          </w:tcPr>
          <w:p w14:paraId="36E3DEA0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960" w:type="dxa"/>
            <w:hideMark/>
          </w:tcPr>
          <w:p w14:paraId="5EE0758B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3139</w:t>
            </w:r>
          </w:p>
        </w:tc>
      </w:tr>
      <w:tr w:rsidR="00234A7D" w:rsidRPr="00F11C2D" w14:paraId="36652A08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79A0BB8D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2         vs 0</w:t>
            </w: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264815E6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367CCDD4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6CF11D79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79049487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3FC2FCB3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0695</w:t>
            </w:r>
          </w:p>
        </w:tc>
      </w:tr>
      <w:tr w:rsidR="00234A7D" w:rsidRPr="00F11C2D" w14:paraId="7BAA9AD7" w14:textId="77777777" w:rsidTr="00A12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620A47ED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3F7632D4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hideMark/>
          </w:tcPr>
          <w:p w14:paraId="3488BFCA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170" w:type="dxa"/>
            <w:hideMark/>
          </w:tcPr>
          <w:p w14:paraId="7D327AE0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545" w:type="dxa"/>
            <w:hideMark/>
          </w:tcPr>
          <w:p w14:paraId="14A0E30E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960" w:type="dxa"/>
            <w:hideMark/>
          </w:tcPr>
          <w:p w14:paraId="7B335757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3558</w:t>
            </w:r>
          </w:p>
        </w:tc>
      </w:tr>
      <w:tr w:rsidR="00234A7D" w:rsidRPr="00F11C2D" w14:paraId="75B67FD3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  <w:hideMark/>
          </w:tcPr>
          <w:p w14:paraId="5B031C38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3 or more vs 0</w:t>
            </w:r>
          </w:p>
        </w:tc>
        <w:tc>
          <w:tcPr>
            <w:tcW w:w="1875" w:type="dxa"/>
            <w:shd w:val="clear" w:color="auto" w:fill="FFFFFF" w:themeFill="background1"/>
            <w:hideMark/>
          </w:tcPr>
          <w:p w14:paraId="215E82C3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&lt;2 weeks vs 2-4 week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41CB3454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BA34AEA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45" w:type="dxa"/>
            <w:shd w:val="clear" w:color="auto" w:fill="FFFFFF" w:themeFill="background1"/>
            <w:hideMark/>
          </w:tcPr>
          <w:p w14:paraId="327DC907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83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14:paraId="1E95D91A" w14:textId="77777777" w:rsidR="00234A7D" w:rsidRPr="00F11C2D" w:rsidRDefault="00234A7D" w:rsidP="00F11C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5158</w:t>
            </w:r>
          </w:p>
        </w:tc>
      </w:tr>
      <w:tr w:rsidR="00234A7D" w:rsidRPr="00F11C2D" w14:paraId="727C90CF" w14:textId="77777777" w:rsidTr="00A12F9A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hideMark/>
          </w:tcPr>
          <w:p w14:paraId="7552C97F" w14:textId="77777777" w:rsidR="00234A7D" w:rsidRPr="00F11C2D" w:rsidRDefault="00234A7D" w:rsidP="00F11C2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hideMark/>
          </w:tcPr>
          <w:p w14:paraId="0408F31E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4-8 weeks vs 2-4 weeks</w:t>
            </w:r>
          </w:p>
        </w:tc>
        <w:tc>
          <w:tcPr>
            <w:tcW w:w="1350" w:type="dxa"/>
            <w:hideMark/>
          </w:tcPr>
          <w:p w14:paraId="6663819D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1170" w:type="dxa"/>
            <w:hideMark/>
          </w:tcPr>
          <w:p w14:paraId="12705B53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545" w:type="dxa"/>
            <w:hideMark/>
          </w:tcPr>
          <w:p w14:paraId="7B6C3938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960" w:type="dxa"/>
            <w:hideMark/>
          </w:tcPr>
          <w:p w14:paraId="01DC10C9" w14:textId="77777777" w:rsidR="00234A7D" w:rsidRPr="00F11C2D" w:rsidRDefault="00234A7D" w:rsidP="00F11C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C2D">
              <w:rPr>
                <w:rFonts w:ascii="Times New Roman" w:hAnsi="Times New Roman" w:cs="Times New Roman"/>
                <w:sz w:val="20"/>
                <w:szCs w:val="20"/>
              </w:rPr>
              <w:t>0.7507</w:t>
            </w:r>
          </w:p>
        </w:tc>
      </w:tr>
    </w:tbl>
    <w:p w14:paraId="190DA861" w14:textId="35D2D7BC" w:rsidR="00241DA8" w:rsidRPr="00150CA8" w:rsidRDefault="004547A3" w:rsidP="00241DA8">
      <w:pPr>
        <w:spacing w:line="25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50CA8">
        <w:rPr>
          <w:rFonts w:ascii="Times New Roman" w:hAnsi="Times New Roman" w:cs="Times New Roman"/>
          <w:sz w:val="20"/>
          <w:szCs w:val="20"/>
        </w:rPr>
        <w:t xml:space="preserve"> </w:t>
      </w:r>
      <w:r w:rsidR="00241DA8" w:rsidRPr="00150CA8">
        <w:rPr>
          <w:rFonts w:ascii="Times New Roman" w:eastAsia="Times New Roman" w:hAnsi="Times New Roman" w:cs="Times New Roman"/>
          <w:sz w:val="20"/>
          <w:szCs w:val="20"/>
        </w:rPr>
        <w:t xml:space="preserve">a: </w:t>
      </w:r>
      <w:r w:rsidR="002D65B4" w:rsidRPr="00150CA8">
        <w:rPr>
          <w:rFonts w:ascii="Times New Roman" w:eastAsia="Times New Roman" w:hAnsi="Times New Roman" w:cs="Times New Roman"/>
          <w:sz w:val="20"/>
          <w:szCs w:val="20"/>
        </w:rPr>
        <w:t xml:space="preserve">Any documentation of insurance status, Insured (Medicare, Medicaid, and Private Insurance) Uninsured (Self Pay, Patient Assistance Programs, Workers Compensation, Other Payer Unknown, Other Government </w:t>
      </w:r>
      <w:proofErr w:type="gramStart"/>
      <w:r w:rsidR="002D65B4" w:rsidRPr="00150CA8">
        <w:rPr>
          <w:rFonts w:ascii="Times New Roman" w:eastAsia="Times New Roman" w:hAnsi="Times New Roman" w:cs="Times New Roman"/>
          <w:sz w:val="20"/>
          <w:szCs w:val="20"/>
        </w:rPr>
        <w:t xml:space="preserve">Program) </w:t>
      </w:r>
      <w:r w:rsidR="00241DA8" w:rsidRPr="00150CA8">
        <w:rPr>
          <w:rFonts w:ascii="Times New Roman" w:eastAsia="Times New Roman" w:hAnsi="Times New Roman" w:cs="Times New Roman"/>
          <w:sz w:val="20"/>
          <w:szCs w:val="20"/>
        </w:rPr>
        <w:t xml:space="preserve"> b</w:t>
      </w:r>
      <w:proofErr w:type="gramEnd"/>
      <w:r w:rsidR="00241DA8" w:rsidRPr="00150CA8">
        <w:rPr>
          <w:rFonts w:ascii="Times New Roman" w:eastAsia="Times New Roman" w:hAnsi="Times New Roman" w:cs="Times New Roman"/>
          <w:sz w:val="20"/>
          <w:szCs w:val="20"/>
        </w:rPr>
        <w:t>: Stage of disease at initial diagnosis. Resectable disease (Stages I-III for colorectal cancer, Stages I and II for pancreatic cancer) ECOG: Eastern Cooperative Oncology Group</w:t>
      </w:r>
    </w:p>
    <w:p w14:paraId="313D2D50" w14:textId="3C015F64" w:rsidR="004547A3" w:rsidRPr="00CE4932" w:rsidRDefault="004547A3" w:rsidP="00241DA8">
      <w:pPr>
        <w:pStyle w:val="NoSpacing"/>
        <w:rPr>
          <w:rFonts w:ascii="Times New Roman" w:hAnsi="Times New Roman" w:cs="Times New Roman"/>
        </w:rPr>
      </w:pPr>
    </w:p>
    <w:p w14:paraId="1FE3D856" w14:textId="310FBFD7" w:rsidR="00234A7D" w:rsidRDefault="00150C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E6079A" wp14:editId="1282ED6C">
                <wp:simplePos x="0" y="0"/>
                <wp:positionH relativeFrom="column">
                  <wp:posOffset>-9525</wp:posOffset>
                </wp:positionH>
                <wp:positionV relativeFrom="paragraph">
                  <wp:posOffset>904240</wp:posOffset>
                </wp:positionV>
                <wp:extent cx="5448300" cy="952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65B296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71.2pt" to="428.25pt,7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proofErr w:type="spellStart"/>
      <w:r w:rsidR="00F11C2D" w:rsidRPr="00545905">
        <w:rPr>
          <w:rFonts w:ascii="Arial" w:hAnsi="Arial" w:cs="Arial"/>
          <w:b/>
          <w:bCs/>
          <w:sz w:val="24"/>
          <w:szCs w:val="24"/>
        </w:rPr>
        <w:t>e</w:t>
      </w:r>
      <w:r w:rsidR="00234A7D" w:rsidRPr="00545905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234A7D" w:rsidRPr="00545905">
        <w:rPr>
          <w:rFonts w:ascii="Arial" w:hAnsi="Arial" w:cs="Arial"/>
          <w:b/>
          <w:bCs/>
          <w:sz w:val="24"/>
          <w:szCs w:val="24"/>
        </w:rPr>
        <w:t xml:space="preserve"> </w:t>
      </w:r>
      <w:r w:rsidR="00590954" w:rsidRPr="00545905">
        <w:rPr>
          <w:rFonts w:ascii="Arial" w:hAnsi="Arial" w:cs="Arial"/>
          <w:b/>
          <w:bCs/>
          <w:sz w:val="24"/>
          <w:szCs w:val="24"/>
        </w:rPr>
        <w:t>3</w:t>
      </w:r>
      <w:r w:rsidR="00234A7D" w:rsidRPr="00545905">
        <w:rPr>
          <w:rFonts w:ascii="Arial" w:hAnsi="Arial" w:cs="Arial"/>
          <w:b/>
          <w:bCs/>
          <w:sz w:val="24"/>
          <w:szCs w:val="24"/>
        </w:rPr>
        <w:t xml:space="preserve"> - Univariate analysis of factors associated with time to treatment initiation </w:t>
      </w:r>
      <w:r w:rsidR="005E0DAE">
        <w:rPr>
          <w:rFonts w:ascii="Arial" w:hAnsi="Arial" w:cs="Arial"/>
          <w:b/>
          <w:bCs/>
          <w:sz w:val="24"/>
          <w:szCs w:val="24"/>
        </w:rPr>
        <w:t xml:space="preserve">(TTI) </w:t>
      </w:r>
      <w:r w:rsidR="00234A7D" w:rsidRPr="00545905">
        <w:rPr>
          <w:rFonts w:ascii="Arial" w:hAnsi="Arial" w:cs="Arial"/>
          <w:b/>
          <w:bCs/>
          <w:sz w:val="24"/>
          <w:szCs w:val="24"/>
        </w:rPr>
        <w:t>in metastatic pancreatic cancer</w:t>
      </w:r>
    </w:p>
    <w:tbl>
      <w:tblPr>
        <w:tblStyle w:val="ListTable6Colorful"/>
        <w:tblW w:w="8545" w:type="dxa"/>
        <w:tblLayout w:type="fixed"/>
        <w:tblLook w:val="0000" w:firstRow="0" w:lastRow="0" w:firstColumn="0" w:lastColumn="0" w:noHBand="0" w:noVBand="0"/>
      </w:tblPr>
      <w:tblGrid>
        <w:gridCol w:w="1795"/>
        <w:gridCol w:w="2340"/>
        <w:gridCol w:w="1890"/>
        <w:gridCol w:w="900"/>
        <w:gridCol w:w="720"/>
        <w:gridCol w:w="900"/>
      </w:tblGrid>
      <w:tr w:rsidR="00234A7D" w:rsidRPr="00150CA8" w14:paraId="69C72330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02EF0FFF" w14:textId="20A33AB4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_Hlk110090528"/>
          </w:p>
        </w:tc>
        <w:tc>
          <w:tcPr>
            <w:tcW w:w="2340" w:type="dxa"/>
            <w:shd w:val="clear" w:color="auto" w:fill="FFFFFF" w:themeFill="background1"/>
          </w:tcPr>
          <w:p w14:paraId="28455852" w14:textId="1BB9DC55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0CA8">
              <w:rPr>
                <w:rFonts w:ascii="Times New Roman" w:hAnsi="Times New Roman" w:cs="Times New Roman"/>
                <w:b/>
                <w:bCs/>
              </w:rPr>
              <w:t xml:space="preserve">Time to treatment </w:t>
            </w:r>
            <w:r w:rsidR="002130F7" w:rsidRPr="00150CA8">
              <w:rPr>
                <w:rFonts w:ascii="Times New Roman" w:hAnsi="Times New Roman" w:cs="Times New Roman"/>
                <w:b/>
                <w:bCs/>
              </w:rPr>
              <w:t>initi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0759FB7D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50CA8">
              <w:rPr>
                <w:rFonts w:ascii="Times New Roman" w:hAnsi="Times New Roman" w:cs="Times New Roman"/>
                <w:b/>
                <w:bCs/>
              </w:rPr>
              <w:t>Unadjusted Odds ratio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2211AFA5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0CA8">
              <w:rPr>
                <w:rFonts w:ascii="Times New Roman" w:hAnsi="Times New Roman" w:cs="Times New Roman"/>
                <w:b/>
                <w:bCs/>
              </w:rPr>
              <w:t>95% Wald</w:t>
            </w:r>
            <w:r w:rsidRPr="00150CA8">
              <w:rPr>
                <w:rFonts w:ascii="Times New Roman" w:hAnsi="Times New Roman" w:cs="Times New Roman"/>
                <w:b/>
                <w:bCs/>
              </w:rPr>
              <w:br/>
              <w:t>Confidence Lim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14:paraId="1B8C207D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150CA8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234A7D" w:rsidRPr="00150CA8" w14:paraId="2003EC7A" w14:textId="77777777" w:rsidTr="00A12F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45" w:type="dxa"/>
            <w:gridSpan w:val="6"/>
          </w:tcPr>
          <w:p w14:paraId="179DE918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Age at diagnosis of metastatic disease</w:t>
            </w:r>
          </w:p>
        </w:tc>
      </w:tr>
      <w:tr w:rsidR="00234A7D" w:rsidRPr="00150CA8" w14:paraId="53D5D65A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5193C4FC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2CF8C805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F1E44CD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900" w:type="dxa"/>
            <w:shd w:val="clear" w:color="auto" w:fill="FFFFFF" w:themeFill="background1"/>
          </w:tcPr>
          <w:p w14:paraId="27425646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36F48130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900" w:type="dxa"/>
            <w:shd w:val="clear" w:color="auto" w:fill="FFFFFF" w:themeFill="background1"/>
          </w:tcPr>
          <w:p w14:paraId="5D0CEC65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1435</w:t>
            </w:r>
          </w:p>
        </w:tc>
      </w:tr>
      <w:tr w:rsidR="00234A7D" w:rsidRPr="00150CA8" w14:paraId="6CC92008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4D8D179B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38CF7824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0A40C6F6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900" w:type="dxa"/>
            <w:shd w:val="clear" w:color="auto" w:fill="FFFFFF" w:themeFill="background1"/>
          </w:tcPr>
          <w:p w14:paraId="721D8296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7127AFAC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900" w:type="dxa"/>
            <w:shd w:val="clear" w:color="auto" w:fill="FFFFFF" w:themeFill="background1"/>
          </w:tcPr>
          <w:p w14:paraId="1A8B4B01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5171</w:t>
            </w:r>
          </w:p>
        </w:tc>
      </w:tr>
      <w:tr w:rsidR="00234A7D" w:rsidRPr="00150CA8" w14:paraId="4CE07E56" w14:textId="77777777" w:rsidTr="00A1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45" w:type="dxa"/>
            <w:gridSpan w:val="6"/>
          </w:tcPr>
          <w:p w14:paraId="7ADEB55C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Race</w:t>
            </w:r>
          </w:p>
        </w:tc>
      </w:tr>
      <w:tr w:rsidR="00234A7D" w:rsidRPr="00150CA8" w14:paraId="482CE572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5B5B8314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Blacks vs White</w:t>
            </w:r>
          </w:p>
        </w:tc>
        <w:tc>
          <w:tcPr>
            <w:tcW w:w="2340" w:type="dxa"/>
            <w:shd w:val="clear" w:color="auto" w:fill="FFFFFF" w:themeFill="background1"/>
          </w:tcPr>
          <w:p w14:paraId="60C08E4D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61FF95C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900" w:type="dxa"/>
            <w:shd w:val="clear" w:color="auto" w:fill="FFFFFF" w:themeFill="background1"/>
          </w:tcPr>
          <w:p w14:paraId="23AE3303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6CE7C5D7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900" w:type="dxa"/>
            <w:shd w:val="clear" w:color="auto" w:fill="FFFFFF" w:themeFill="background1"/>
          </w:tcPr>
          <w:p w14:paraId="129DBB73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0127</w:t>
            </w:r>
          </w:p>
        </w:tc>
      </w:tr>
      <w:tr w:rsidR="00234A7D" w:rsidRPr="00150CA8" w14:paraId="543627B9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7D6B28DE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130BC06A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44E16E69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900" w:type="dxa"/>
            <w:shd w:val="clear" w:color="auto" w:fill="FFFFFF" w:themeFill="background1"/>
          </w:tcPr>
          <w:p w14:paraId="17558C10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47EAF417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900" w:type="dxa"/>
            <w:shd w:val="clear" w:color="auto" w:fill="FFFFFF" w:themeFill="background1"/>
          </w:tcPr>
          <w:p w14:paraId="1BA2EBA0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426</w:t>
            </w:r>
          </w:p>
        </w:tc>
      </w:tr>
      <w:tr w:rsidR="00234A7D" w:rsidRPr="00150CA8" w14:paraId="79B3AC17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3C9ED2CD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Hispanic/Latino vs White</w:t>
            </w:r>
          </w:p>
        </w:tc>
        <w:tc>
          <w:tcPr>
            <w:tcW w:w="2340" w:type="dxa"/>
            <w:shd w:val="clear" w:color="auto" w:fill="FFFFFF" w:themeFill="background1"/>
          </w:tcPr>
          <w:p w14:paraId="3409E036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9EB3402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900" w:type="dxa"/>
            <w:shd w:val="clear" w:color="auto" w:fill="FFFFFF" w:themeFill="background1"/>
          </w:tcPr>
          <w:p w14:paraId="4F371A00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0FED53C9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605</w:t>
            </w:r>
          </w:p>
        </w:tc>
        <w:tc>
          <w:tcPr>
            <w:tcW w:w="900" w:type="dxa"/>
            <w:shd w:val="clear" w:color="auto" w:fill="FFFFFF" w:themeFill="background1"/>
          </w:tcPr>
          <w:p w14:paraId="1EB3FB12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6256</w:t>
            </w:r>
          </w:p>
        </w:tc>
      </w:tr>
      <w:tr w:rsidR="00234A7D" w:rsidRPr="00150CA8" w14:paraId="297DE004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7CDDE44A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678BE77D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D3C82F1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900" w:type="dxa"/>
            <w:shd w:val="clear" w:color="auto" w:fill="FFFFFF" w:themeFill="background1"/>
          </w:tcPr>
          <w:p w14:paraId="15786445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46AB6356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999</w:t>
            </w:r>
          </w:p>
        </w:tc>
        <w:tc>
          <w:tcPr>
            <w:tcW w:w="900" w:type="dxa"/>
            <w:shd w:val="clear" w:color="auto" w:fill="FFFFFF" w:themeFill="background1"/>
          </w:tcPr>
          <w:p w14:paraId="380EC3E4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0827</w:t>
            </w:r>
          </w:p>
        </w:tc>
      </w:tr>
      <w:tr w:rsidR="00234A7D" w:rsidRPr="00150CA8" w14:paraId="521A24F9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5D07B94A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Other    vs White</w:t>
            </w:r>
          </w:p>
        </w:tc>
        <w:tc>
          <w:tcPr>
            <w:tcW w:w="2340" w:type="dxa"/>
            <w:shd w:val="clear" w:color="auto" w:fill="FFFFFF" w:themeFill="background1"/>
          </w:tcPr>
          <w:p w14:paraId="0C5C42CC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4A7B49B3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900" w:type="dxa"/>
            <w:shd w:val="clear" w:color="auto" w:fill="FFFFFF" w:themeFill="background1"/>
          </w:tcPr>
          <w:p w14:paraId="76C73DB4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54970EE3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900" w:type="dxa"/>
            <w:shd w:val="clear" w:color="auto" w:fill="FFFFFF" w:themeFill="background1"/>
          </w:tcPr>
          <w:p w14:paraId="4222F4E7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5819</w:t>
            </w:r>
          </w:p>
        </w:tc>
      </w:tr>
      <w:tr w:rsidR="00234A7D" w:rsidRPr="00150CA8" w14:paraId="282D67DD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5009433E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0E6572C0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64EFDF54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900" w:type="dxa"/>
            <w:shd w:val="clear" w:color="auto" w:fill="FFFFFF" w:themeFill="background1"/>
          </w:tcPr>
          <w:p w14:paraId="61578077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74E84518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900" w:type="dxa"/>
            <w:shd w:val="clear" w:color="auto" w:fill="FFFFFF" w:themeFill="background1"/>
          </w:tcPr>
          <w:p w14:paraId="0DAFB131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8101</w:t>
            </w:r>
          </w:p>
        </w:tc>
      </w:tr>
      <w:tr w:rsidR="00234A7D" w:rsidRPr="00150CA8" w14:paraId="34CA50E1" w14:textId="77777777" w:rsidTr="00A12F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45" w:type="dxa"/>
            <w:gridSpan w:val="6"/>
          </w:tcPr>
          <w:p w14:paraId="70F65290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Sex</w:t>
            </w:r>
          </w:p>
        </w:tc>
      </w:tr>
      <w:tr w:rsidR="00234A7D" w:rsidRPr="00150CA8" w14:paraId="25A47A63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508D973D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Female vs Male</w:t>
            </w:r>
          </w:p>
        </w:tc>
        <w:tc>
          <w:tcPr>
            <w:tcW w:w="2340" w:type="dxa"/>
            <w:shd w:val="clear" w:color="auto" w:fill="FFFFFF" w:themeFill="background1"/>
          </w:tcPr>
          <w:p w14:paraId="62EFCE48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24C9992B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900" w:type="dxa"/>
            <w:shd w:val="clear" w:color="auto" w:fill="FFFFFF" w:themeFill="background1"/>
          </w:tcPr>
          <w:p w14:paraId="6505C782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29C3AB9B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266</w:t>
            </w:r>
          </w:p>
        </w:tc>
        <w:tc>
          <w:tcPr>
            <w:tcW w:w="900" w:type="dxa"/>
            <w:shd w:val="clear" w:color="auto" w:fill="FFFFFF" w:themeFill="background1"/>
          </w:tcPr>
          <w:p w14:paraId="529B29EE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4166</w:t>
            </w:r>
          </w:p>
        </w:tc>
      </w:tr>
      <w:tr w:rsidR="00234A7D" w:rsidRPr="00150CA8" w14:paraId="026755EF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31F7E329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0DD26268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B15E055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186</w:t>
            </w:r>
          </w:p>
        </w:tc>
        <w:tc>
          <w:tcPr>
            <w:tcW w:w="900" w:type="dxa"/>
            <w:shd w:val="clear" w:color="auto" w:fill="FFFFFF" w:themeFill="background1"/>
          </w:tcPr>
          <w:p w14:paraId="714C11B0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0E4F93F6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403</w:t>
            </w:r>
          </w:p>
        </w:tc>
        <w:tc>
          <w:tcPr>
            <w:tcW w:w="900" w:type="dxa"/>
            <w:shd w:val="clear" w:color="auto" w:fill="FFFFFF" w:themeFill="background1"/>
          </w:tcPr>
          <w:p w14:paraId="1DEC0422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0475</w:t>
            </w:r>
          </w:p>
        </w:tc>
      </w:tr>
      <w:tr w:rsidR="00234A7D" w:rsidRPr="00150CA8" w14:paraId="49553413" w14:textId="77777777" w:rsidTr="00A1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45" w:type="dxa"/>
            <w:gridSpan w:val="6"/>
          </w:tcPr>
          <w:p w14:paraId="51587389" w14:textId="7874C1A2" w:rsidR="00234A7D" w:rsidRPr="00150CA8" w:rsidRDefault="004547A3" w:rsidP="00B3763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150CA8">
              <w:rPr>
                <w:rFonts w:ascii="Times New Roman" w:hAnsi="Times New Roman" w:cs="Times New Roman"/>
                <w:vertAlign w:val="superscript"/>
              </w:rPr>
              <w:t>a</w:t>
            </w:r>
            <w:r w:rsidR="00234A7D" w:rsidRPr="00150CA8">
              <w:rPr>
                <w:rFonts w:ascii="Times New Roman" w:hAnsi="Times New Roman" w:cs="Times New Roman"/>
              </w:rPr>
              <w:t>Insurance</w:t>
            </w:r>
            <w:proofErr w:type="spellEnd"/>
            <w:r w:rsidR="007A3512" w:rsidRPr="00150CA8">
              <w:rPr>
                <w:rFonts w:ascii="Times New Roman" w:hAnsi="Times New Roman" w:cs="Times New Roman"/>
              </w:rPr>
              <w:t xml:space="preserve"> status</w:t>
            </w:r>
          </w:p>
        </w:tc>
      </w:tr>
      <w:tr w:rsidR="00234A7D" w:rsidRPr="00150CA8" w14:paraId="65B56EDB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64BB9D8F" w14:textId="32356BEC" w:rsidR="00234A7D" w:rsidRPr="00150CA8" w:rsidRDefault="004547A3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 xml:space="preserve">Insured vs </w:t>
            </w:r>
            <w:r w:rsidR="00E54423" w:rsidRPr="00150CA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40" w:type="dxa"/>
            <w:shd w:val="clear" w:color="auto" w:fill="FFFFFF" w:themeFill="background1"/>
          </w:tcPr>
          <w:p w14:paraId="0C985CEE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4C31D21A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00" w:type="dxa"/>
            <w:shd w:val="clear" w:color="auto" w:fill="FFFFFF" w:themeFill="background1"/>
          </w:tcPr>
          <w:p w14:paraId="2E561FC4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390D6065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900" w:type="dxa"/>
            <w:shd w:val="clear" w:color="auto" w:fill="FFFFFF" w:themeFill="background1"/>
          </w:tcPr>
          <w:p w14:paraId="5137D363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1359</w:t>
            </w:r>
          </w:p>
        </w:tc>
      </w:tr>
      <w:tr w:rsidR="00234A7D" w:rsidRPr="00150CA8" w14:paraId="3886413B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7C6AA4FE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22489185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5036EDC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208</w:t>
            </w:r>
          </w:p>
        </w:tc>
        <w:tc>
          <w:tcPr>
            <w:tcW w:w="900" w:type="dxa"/>
            <w:shd w:val="clear" w:color="auto" w:fill="FFFFFF" w:themeFill="background1"/>
          </w:tcPr>
          <w:p w14:paraId="7FC0DC10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24C75277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553</w:t>
            </w:r>
          </w:p>
        </w:tc>
        <w:tc>
          <w:tcPr>
            <w:tcW w:w="900" w:type="dxa"/>
            <w:shd w:val="clear" w:color="auto" w:fill="FFFFFF" w:themeFill="background1"/>
          </w:tcPr>
          <w:p w14:paraId="0DB3746D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1406</w:t>
            </w:r>
          </w:p>
        </w:tc>
      </w:tr>
      <w:tr w:rsidR="00234A7D" w:rsidRPr="00150CA8" w14:paraId="269F3C62" w14:textId="77777777" w:rsidTr="00A12F9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45" w:type="dxa"/>
            <w:gridSpan w:val="6"/>
          </w:tcPr>
          <w:p w14:paraId="118140CA" w14:textId="77777777" w:rsidR="00234A7D" w:rsidRPr="00150CA8" w:rsidRDefault="007A3512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ECOG Performance status</w:t>
            </w:r>
          </w:p>
        </w:tc>
      </w:tr>
      <w:tr w:rsidR="00234A7D" w:rsidRPr="00150CA8" w14:paraId="196C7AD7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45DC3B84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 vs 0</w:t>
            </w:r>
          </w:p>
        </w:tc>
        <w:tc>
          <w:tcPr>
            <w:tcW w:w="2340" w:type="dxa"/>
            <w:shd w:val="clear" w:color="auto" w:fill="FFFFFF" w:themeFill="background1"/>
          </w:tcPr>
          <w:p w14:paraId="2CE40E79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440BF16D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00" w:type="dxa"/>
            <w:shd w:val="clear" w:color="auto" w:fill="FFFFFF" w:themeFill="background1"/>
          </w:tcPr>
          <w:p w14:paraId="1939C8A7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58D37147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204</w:t>
            </w:r>
          </w:p>
        </w:tc>
        <w:tc>
          <w:tcPr>
            <w:tcW w:w="900" w:type="dxa"/>
            <w:shd w:val="clear" w:color="auto" w:fill="FFFFFF" w:themeFill="background1"/>
          </w:tcPr>
          <w:p w14:paraId="42AD9CFD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906</w:t>
            </w:r>
          </w:p>
        </w:tc>
      </w:tr>
      <w:tr w:rsidR="00234A7D" w:rsidRPr="00150CA8" w14:paraId="72026824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71B15747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3B6E4271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0FF7C870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900" w:type="dxa"/>
            <w:shd w:val="clear" w:color="auto" w:fill="FFFFFF" w:themeFill="background1"/>
          </w:tcPr>
          <w:p w14:paraId="2FD12CEE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06B581CD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387</w:t>
            </w:r>
          </w:p>
        </w:tc>
        <w:tc>
          <w:tcPr>
            <w:tcW w:w="900" w:type="dxa"/>
            <w:shd w:val="clear" w:color="auto" w:fill="FFFFFF" w:themeFill="background1"/>
          </w:tcPr>
          <w:p w14:paraId="7C41590E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159</w:t>
            </w:r>
          </w:p>
        </w:tc>
      </w:tr>
      <w:tr w:rsidR="00234A7D" w:rsidRPr="00150CA8" w14:paraId="2BA1AED8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6162293C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2 vs 0</w:t>
            </w:r>
          </w:p>
        </w:tc>
        <w:tc>
          <w:tcPr>
            <w:tcW w:w="2340" w:type="dxa"/>
            <w:shd w:val="clear" w:color="auto" w:fill="FFFFFF" w:themeFill="background1"/>
          </w:tcPr>
          <w:p w14:paraId="0DD4BBE4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3538CC2E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900" w:type="dxa"/>
            <w:shd w:val="clear" w:color="auto" w:fill="FFFFFF" w:themeFill="background1"/>
          </w:tcPr>
          <w:p w14:paraId="5EFDDCF2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4C1220C1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900" w:type="dxa"/>
            <w:shd w:val="clear" w:color="auto" w:fill="FFFFFF" w:themeFill="background1"/>
          </w:tcPr>
          <w:p w14:paraId="6E7F7B14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7126</w:t>
            </w:r>
          </w:p>
        </w:tc>
      </w:tr>
      <w:tr w:rsidR="00234A7D" w:rsidRPr="00150CA8" w14:paraId="28276863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74BD629E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207D328C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E08F51B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00" w:type="dxa"/>
            <w:shd w:val="clear" w:color="auto" w:fill="FFFFFF" w:themeFill="background1"/>
          </w:tcPr>
          <w:p w14:paraId="38AFFB41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5246BC90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294</w:t>
            </w:r>
          </w:p>
        </w:tc>
        <w:tc>
          <w:tcPr>
            <w:tcW w:w="900" w:type="dxa"/>
            <w:shd w:val="clear" w:color="auto" w:fill="FFFFFF" w:themeFill="background1"/>
          </w:tcPr>
          <w:p w14:paraId="7EBCB2E1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979</w:t>
            </w:r>
          </w:p>
        </w:tc>
      </w:tr>
      <w:tr w:rsidR="00234A7D" w:rsidRPr="00150CA8" w14:paraId="6CCA407F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0ADC612E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3 or more vs 0</w:t>
            </w:r>
          </w:p>
        </w:tc>
        <w:tc>
          <w:tcPr>
            <w:tcW w:w="2340" w:type="dxa"/>
            <w:shd w:val="clear" w:color="auto" w:fill="FFFFFF" w:themeFill="background1"/>
          </w:tcPr>
          <w:p w14:paraId="4388D290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7302C8A2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900" w:type="dxa"/>
            <w:shd w:val="clear" w:color="auto" w:fill="FFFFFF" w:themeFill="background1"/>
          </w:tcPr>
          <w:p w14:paraId="4CD7E563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1187EE98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900" w:type="dxa"/>
            <w:shd w:val="clear" w:color="auto" w:fill="FFFFFF" w:themeFill="background1"/>
          </w:tcPr>
          <w:p w14:paraId="26D8F8B7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251</w:t>
            </w:r>
          </w:p>
        </w:tc>
      </w:tr>
      <w:tr w:rsidR="00234A7D" w:rsidRPr="00150CA8" w14:paraId="524660BD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261934EF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301084C6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04C27281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900" w:type="dxa"/>
            <w:shd w:val="clear" w:color="auto" w:fill="FFFFFF" w:themeFill="background1"/>
          </w:tcPr>
          <w:p w14:paraId="32AF78C9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10B97A29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851</w:t>
            </w:r>
          </w:p>
        </w:tc>
        <w:tc>
          <w:tcPr>
            <w:tcW w:w="900" w:type="dxa"/>
            <w:shd w:val="clear" w:color="auto" w:fill="FFFFFF" w:themeFill="background1"/>
          </w:tcPr>
          <w:p w14:paraId="369020C8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4462</w:t>
            </w:r>
          </w:p>
        </w:tc>
      </w:tr>
      <w:tr w:rsidR="00234A7D" w:rsidRPr="00150CA8" w14:paraId="423D2D80" w14:textId="77777777" w:rsidTr="00A1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45" w:type="dxa"/>
            <w:gridSpan w:val="6"/>
          </w:tcPr>
          <w:p w14:paraId="70FA0275" w14:textId="4B645389" w:rsidR="00234A7D" w:rsidRPr="00150CA8" w:rsidRDefault="004547A3" w:rsidP="00B3763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150CA8">
              <w:rPr>
                <w:rFonts w:ascii="Times New Roman" w:hAnsi="Times New Roman" w:cs="Times New Roman"/>
                <w:vertAlign w:val="superscript"/>
              </w:rPr>
              <w:t>b</w:t>
            </w:r>
            <w:r w:rsidR="007A3512" w:rsidRPr="00150CA8">
              <w:rPr>
                <w:rFonts w:ascii="Times New Roman" w:hAnsi="Times New Roman" w:cs="Times New Roman"/>
              </w:rPr>
              <w:t>Stage</w:t>
            </w:r>
            <w:proofErr w:type="spellEnd"/>
            <w:r w:rsidR="007A3512" w:rsidRPr="00150CA8">
              <w:rPr>
                <w:rFonts w:ascii="Times New Roman" w:hAnsi="Times New Roman" w:cs="Times New Roman"/>
              </w:rPr>
              <w:t xml:space="preserve"> at initial diagnosis</w:t>
            </w:r>
          </w:p>
        </w:tc>
      </w:tr>
      <w:tr w:rsidR="00234A7D" w:rsidRPr="00150CA8" w14:paraId="1104A84C" w14:textId="77777777" w:rsidTr="00F223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40077006" w14:textId="2AD342F0" w:rsidR="00234A7D" w:rsidRPr="00150CA8" w:rsidRDefault="004547A3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Resectable vs unresect</w:t>
            </w:r>
            <w:r w:rsidR="00F2232B" w:rsidRPr="00150CA8">
              <w:rPr>
                <w:rFonts w:ascii="Times New Roman" w:hAnsi="Times New Roman" w:cs="Times New Roman"/>
              </w:rPr>
              <w:t>able</w:t>
            </w:r>
          </w:p>
        </w:tc>
        <w:tc>
          <w:tcPr>
            <w:tcW w:w="2340" w:type="dxa"/>
            <w:shd w:val="clear" w:color="auto" w:fill="FFFFFF" w:themeFill="background1"/>
          </w:tcPr>
          <w:p w14:paraId="78617EED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2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4F4F47C0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900" w:type="dxa"/>
            <w:shd w:val="clear" w:color="auto" w:fill="FFFFFF" w:themeFill="background1"/>
          </w:tcPr>
          <w:p w14:paraId="2F80821E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700C8BEB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2.155</w:t>
            </w:r>
          </w:p>
        </w:tc>
        <w:tc>
          <w:tcPr>
            <w:tcW w:w="900" w:type="dxa"/>
            <w:shd w:val="clear" w:color="auto" w:fill="FFFFFF" w:themeFill="background1"/>
          </w:tcPr>
          <w:p w14:paraId="2C609A1A" w14:textId="77777777" w:rsidR="00234A7D" w:rsidRPr="00150CA8" w:rsidRDefault="00234A7D" w:rsidP="00B3763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&lt;.0001</w:t>
            </w:r>
          </w:p>
        </w:tc>
      </w:tr>
      <w:tr w:rsidR="00234A7D" w:rsidRPr="00150CA8" w14:paraId="5ED2E7DC" w14:textId="77777777" w:rsidTr="00F2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</w:tcPr>
          <w:p w14:paraId="7AB91EB5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2ADC0150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4-8 weeks vs 2-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552B21C5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900" w:type="dxa"/>
            <w:shd w:val="clear" w:color="auto" w:fill="FFFFFF" w:themeFill="background1"/>
          </w:tcPr>
          <w:p w14:paraId="72BB55E2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FFFFFF" w:themeFill="background1"/>
          </w:tcPr>
          <w:p w14:paraId="17DABEB5" w14:textId="77777777" w:rsidR="00234A7D" w:rsidRPr="00150CA8" w:rsidRDefault="00234A7D" w:rsidP="00B3763D">
            <w:pPr>
              <w:pStyle w:val="NoSpacing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900" w:type="dxa"/>
            <w:shd w:val="clear" w:color="auto" w:fill="FFFFFF" w:themeFill="background1"/>
          </w:tcPr>
          <w:p w14:paraId="3DD2E61E" w14:textId="77777777" w:rsidR="00234A7D" w:rsidRPr="00150CA8" w:rsidRDefault="00234A7D" w:rsidP="00B376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0CA8">
              <w:rPr>
                <w:rFonts w:ascii="Times New Roman" w:hAnsi="Times New Roman" w:cs="Times New Roman"/>
              </w:rPr>
              <w:t>0.5648</w:t>
            </w:r>
          </w:p>
        </w:tc>
      </w:tr>
    </w:tbl>
    <w:bookmarkEnd w:id="0"/>
    <w:p w14:paraId="53E7B4C1" w14:textId="0D2D0582" w:rsidR="00241DA8" w:rsidRPr="00150CA8" w:rsidRDefault="00241DA8" w:rsidP="00241DA8">
      <w:pPr>
        <w:spacing w:line="25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50CA8">
        <w:rPr>
          <w:rFonts w:ascii="Times New Roman" w:eastAsia="Times New Roman" w:hAnsi="Times New Roman" w:cs="Times New Roman"/>
          <w:sz w:val="20"/>
          <w:szCs w:val="20"/>
        </w:rPr>
        <w:t xml:space="preserve">a: </w:t>
      </w:r>
      <w:r w:rsidR="00E54423" w:rsidRPr="00150CA8">
        <w:rPr>
          <w:rFonts w:ascii="Times New Roman" w:eastAsia="Times New Roman" w:hAnsi="Times New Roman" w:cs="Times New Roman"/>
          <w:sz w:val="20"/>
          <w:szCs w:val="20"/>
        </w:rPr>
        <w:t xml:space="preserve">Any documentation of insurance status, </w:t>
      </w:r>
      <w:proofErr w:type="gramStart"/>
      <w:r w:rsidR="00E54423" w:rsidRPr="00150CA8">
        <w:rPr>
          <w:rFonts w:ascii="Times New Roman" w:eastAsia="Times New Roman" w:hAnsi="Times New Roman" w:cs="Times New Roman"/>
          <w:sz w:val="20"/>
          <w:szCs w:val="20"/>
        </w:rPr>
        <w:t>Insured</w:t>
      </w:r>
      <w:proofErr w:type="gramEnd"/>
      <w:r w:rsidR="00E54423" w:rsidRPr="00150CA8">
        <w:rPr>
          <w:rFonts w:ascii="Times New Roman" w:eastAsia="Times New Roman" w:hAnsi="Times New Roman" w:cs="Times New Roman"/>
          <w:sz w:val="20"/>
          <w:szCs w:val="20"/>
        </w:rPr>
        <w:t xml:space="preserve"> (Medicare, Medicaid, and Private Insurance), Other (Self Pay, Patient Assistance Programs, Workers Compensation, Other Payer Unknown, Other Government Program) </w:t>
      </w:r>
      <w:r w:rsidRPr="00150CA8">
        <w:rPr>
          <w:rFonts w:ascii="Times New Roman" w:eastAsia="Times New Roman" w:hAnsi="Times New Roman" w:cs="Times New Roman"/>
          <w:sz w:val="20"/>
          <w:szCs w:val="20"/>
        </w:rPr>
        <w:t>b: Stage of disease at initial diagnosis. Resectable disease (Stages I-III for colorectal cancer, Stages I and II for pancreatic cancer) ECOG: Eastern Cooperative Oncology Group</w:t>
      </w:r>
    </w:p>
    <w:p w14:paraId="4BE874A1" w14:textId="2AE20469" w:rsidR="00234A7D" w:rsidRDefault="00234A7D">
      <w:pPr>
        <w:rPr>
          <w:rFonts w:ascii="Times New Roman" w:hAnsi="Times New Roman" w:cs="Times New Roman"/>
        </w:rPr>
      </w:pPr>
    </w:p>
    <w:p w14:paraId="3BCFEAF7" w14:textId="3275CFC3" w:rsidR="00B3763D" w:rsidRDefault="00B3763D">
      <w:pPr>
        <w:rPr>
          <w:rFonts w:ascii="Times New Roman" w:hAnsi="Times New Roman" w:cs="Times New Roman"/>
        </w:rPr>
      </w:pPr>
    </w:p>
    <w:p w14:paraId="6CB030FF" w14:textId="3E549994" w:rsidR="00B3763D" w:rsidRDefault="00B3763D">
      <w:pPr>
        <w:rPr>
          <w:rFonts w:ascii="Times New Roman" w:hAnsi="Times New Roman" w:cs="Times New Roman"/>
        </w:rPr>
      </w:pPr>
    </w:p>
    <w:p w14:paraId="4E948ED1" w14:textId="3437CFC7" w:rsidR="00B3763D" w:rsidRDefault="00B3763D">
      <w:pPr>
        <w:rPr>
          <w:rFonts w:ascii="Times New Roman" w:hAnsi="Times New Roman" w:cs="Times New Roman"/>
        </w:rPr>
      </w:pPr>
    </w:p>
    <w:p w14:paraId="5C2AD5B1" w14:textId="7254BD51" w:rsidR="00B3763D" w:rsidRDefault="00B3763D">
      <w:pPr>
        <w:rPr>
          <w:rFonts w:ascii="Times New Roman" w:hAnsi="Times New Roman" w:cs="Times New Roman"/>
        </w:rPr>
      </w:pPr>
    </w:p>
    <w:p w14:paraId="37EFBA59" w14:textId="02CCADCB" w:rsidR="00B3763D" w:rsidRDefault="00B3763D">
      <w:pPr>
        <w:rPr>
          <w:rFonts w:ascii="Times New Roman" w:hAnsi="Times New Roman" w:cs="Times New Roman"/>
        </w:rPr>
      </w:pPr>
    </w:p>
    <w:p w14:paraId="1A991B02" w14:textId="77777777" w:rsidR="00B967B9" w:rsidRDefault="00B967B9">
      <w:pPr>
        <w:rPr>
          <w:rFonts w:ascii="Times New Roman" w:hAnsi="Times New Roman" w:cs="Times New Roman"/>
        </w:rPr>
        <w:sectPr w:rsidR="00B967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ADCD1A" w14:textId="259AC74C" w:rsidR="001619EC" w:rsidRDefault="00F11C2D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545905"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1619EC" w:rsidRPr="00545905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1619EC" w:rsidRPr="00545905">
        <w:rPr>
          <w:rFonts w:ascii="Arial" w:hAnsi="Arial" w:cs="Arial"/>
          <w:b/>
          <w:bCs/>
          <w:sz w:val="24"/>
          <w:szCs w:val="24"/>
        </w:rPr>
        <w:t xml:space="preserve"> </w:t>
      </w:r>
      <w:r w:rsidR="008B6463" w:rsidRPr="00545905">
        <w:rPr>
          <w:rFonts w:ascii="Arial" w:hAnsi="Arial" w:cs="Arial"/>
          <w:b/>
          <w:bCs/>
          <w:sz w:val="24"/>
          <w:szCs w:val="24"/>
        </w:rPr>
        <w:t>4</w:t>
      </w:r>
      <w:r w:rsidR="001619EC" w:rsidRPr="00545905">
        <w:rPr>
          <w:rFonts w:ascii="Arial" w:hAnsi="Arial" w:cs="Arial"/>
          <w:b/>
          <w:bCs/>
          <w:sz w:val="24"/>
          <w:szCs w:val="24"/>
        </w:rPr>
        <w:t>: Cox Proportional Hazards Model for overall survival from time of chemotherapy initiation for metastatic disease</w:t>
      </w:r>
    </w:p>
    <w:tbl>
      <w:tblPr>
        <w:tblStyle w:val="GridTable6Colorful"/>
        <w:tblW w:w="91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253"/>
        <w:gridCol w:w="892"/>
        <w:gridCol w:w="2250"/>
        <w:gridCol w:w="1080"/>
      </w:tblGrid>
      <w:tr w:rsidR="00C941EA" w:rsidRPr="00225914" w14:paraId="177A9B71" w14:textId="77777777" w:rsidTr="00174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78EC9" w14:textId="77777777" w:rsidR="00C941EA" w:rsidRPr="00225914" w:rsidRDefault="00C941EA" w:rsidP="009501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D95D3" w14:textId="77777777" w:rsidR="00C941EA" w:rsidRPr="00225914" w:rsidRDefault="00C941EA" w:rsidP="00950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Colorectal cancer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9B392" w14:textId="77777777" w:rsidR="00C941EA" w:rsidRPr="00225914" w:rsidRDefault="00C941EA" w:rsidP="009501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Pancreatic cancer</w:t>
            </w:r>
          </w:p>
        </w:tc>
      </w:tr>
      <w:tr w:rsidR="00C941EA" w:rsidRPr="00225914" w14:paraId="03F001BF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  <w:noWrap/>
            <w:hideMark/>
          </w:tcPr>
          <w:p w14:paraId="55AA08C1" w14:textId="340C15BD" w:rsidR="00C941EA" w:rsidRPr="00225914" w:rsidRDefault="008E23D8" w:rsidP="009501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087C32" wp14:editId="148FFBFC">
                      <wp:simplePos x="0" y="0"/>
                      <wp:positionH relativeFrom="column">
                        <wp:posOffset>-68579</wp:posOffset>
                      </wp:positionH>
                      <wp:positionV relativeFrom="paragraph">
                        <wp:posOffset>297815</wp:posOffset>
                      </wp:positionV>
                      <wp:extent cx="5829300" cy="28575"/>
                      <wp:effectExtent l="0" t="0" r="19050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9300" cy="2857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EBAD7C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23.45pt" to="453.6pt,2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771EB19F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6F9114F9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2BDE8A2C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Hazard Ratio (95% CI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3677B40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941EA" w:rsidRPr="00225914" w14:paraId="7077DBEF" w14:textId="77777777" w:rsidTr="008E23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0CECE" w:themeFill="background2" w:themeFillShade="E6"/>
            <w:noWrap/>
          </w:tcPr>
          <w:p w14:paraId="297FB868" w14:textId="4D042BAB" w:rsidR="00C941EA" w:rsidRPr="00225914" w:rsidRDefault="00C941EA" w:rsidP="009501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Time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eatment initiation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</w:tcPr>
          <w:p w14:paraId="23D23437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2" w:type="dxa"/>
            <w:shd w:val="clear" w:color="auto" w:fill="D0CECE" w:themeFill="background2" w:themeFillShade="E6"/>
            <w:noWrap/>
          </w:tcPr>
          <w:p w14:paraId="5229F1EE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</w:tcPr>
          <w:p w14:paraId="2E330A09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14:paraId="7714B530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41EA" w:rsidRPr="00225914" w14:paraId="34F462D5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413D5670" w14:textId="0148D8DA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&lt;2 weeks vs 2-4 weeks</w:t>
            </w: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6929CED7" w14:textId="647F96FB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107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3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03F10B3D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5148E3AC" w14:textId="659705A6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01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11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1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4532662" w14:textId="4D970995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984</w:t>
            </w:r>
          </w:p>
        </w:tc>
      </w:tr>
      <w:tr w:rsidR="00C941EA" w:rsidRPr="00225914" w14:paraId="3528BCAA" w14:textId="77777777" w:rsidTr="00174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E804824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-8 weeks vs 2-4 weeks</w:t>
            </w:r>
          </w:p>
        </w:tc>
        <w:tc>
          <w:tcPr>
            <w:tcW w:w="2253" w:type="dxa"/>
            <w:noWrap/>
            <w:hideMark/>
          </w:tcPr>
          <w:p w14:paraId="3A5C60D9" w14:textId="0A7C039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807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753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0.8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noWrap/>
            <w:hideMark/>
          </w:tcPr>
          <w:p w14:paraId="04FC4186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50" w:type="dxa"/>
            <w:noWrap/>
            <w:hideMark/>
          </w:tcPr>
          <w:p w14:paraId="5C6A593E" w14:textId="0CBC8F3A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881 (0.8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66 –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1.048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6EE75C3" w14:textId="60F1D33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3185</w:t>
            </w:r>
          </w:p>
        </w:tc>
      </w:tr>
      <w:tr w:rsidR="00C941EA" w:rsidRPr="00225914" w14:paraId="4AE88EF2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6DAA54A" w14:textId="79798926" w:rsidR="00C941EA" w:rsidRPr="00225914" w:rsidRDefault="00C941EA" w:rsidP="009501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C941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253" w:type="dxa"/>
            <w:noWrap/>
            <w:hideMark/>
          </w:tcPr>
          <w:p w14:paraId="3D03F86D" w14:textId="1E8B9FFB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1.01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3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0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noWrap/>
            <w:hideMark/>
          </w:tcPr>
          <w:p w14:paraId="5C5E40D7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50" w:type="dxa"/>
            <w:noWrap/>
            <w:hideMark/>
          </w:tcPr>
          <w:p w14:paraId="26EA70BE" w14:textId="4014CCD5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008 (1.00</w:t>
            </w:r>
            <w:r w:rsidR="00174BC1">
              <w:rPr>
                <w:rFonts w:ascii="Times New Roman" w:eastAsia="Times New Roman" w:hAnsi="Times New Roman" w:cs="Times New Roman"/>
                <w:color w:val="000000"/>
              </w:rPr>
              <w:t>3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012)</w:t>
            </w:r>
          </w:p>
        </w:tc>
        <w:tc>
          <w:tcPr>
            <w:tcW w:w="1080" w:type="dxa"/>
            <w:noWrap/>
            <w:hideMark/>
          </w:tcPr>
          <w:p w14:paraId="0AF3ED70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0003 </w:t>
            </w:r>
          </w:p>
        </w:tc>
      </w:tr>
      <w:tr w:rsidR="00C941EA" w:rsidRPr="00225914" w14:paraId="04D36C88" w14:textId="77777777" w:rsidTr="008E23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0CECE" w:themeFill="background2" w:themeFillShade="E6"/>
            <w:noWrap/>
            <w:hideMark/>
          </w:tcPr>
          <w:p w14:paraId="56C0A8AA" w14:textId="77777777" w:rsidR="00C941EA" w:rsidRPr="00225914" w:rsidRDefault="00C941EA" w:rsidP="009501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  <w:hideMark/>
          </w:tcPr>
          <w:p w14:paraId="381357ED" w14:textId="77777777" w:rsidR="00C941EA" w:rsidRPr="00225914" w:rsidRDefault="00C941EA" w:rsidP="0095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2" w:type="dxa"/>
            <w:shd w:val="clear" w:color="auto" w:fill="D0CECE" w:themeFill="background2" w:themeFillShade="E6"/>
            <w:noWrap/>
            <w:hideMark/>
          </w:tcPr>
          <w:p w14:paraId="5920F497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hideMark/>
          </w:tcPr>
          <w:p w14:paraId="6054285C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179D33A8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941EA" w:rsidRPr="00225914" w14:paraId="7D8A0E49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3DF74F3C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lacks vs White</w:t>
            </w: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53A7829E" w14:textId="15825280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1.03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2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2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5C4ACEB9" w14:textId="2BDD7E42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3CE97B8E" w14:textId="4F3C0783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0.88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7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17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435C316" w14:textId="2E251E2F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</w:tr>
      <w:tr w:rsidR="00C941EA" w:rsidRPr="00225914" w14:paraId="0B76380F" w14:textId="77777777" w:rsidTr="00174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4530AEB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ispanic/Latino vs White</w:t>
            </w:r>
          </w:p>
        </w:tc>
        <w:tc>
          <w:tcPr>
            <w:tcW w:w="2253" w:type="dxa"/>
            <w:noWrap/>
            <w:hideMark/>
          </w:tcPr>
          <w:p w14:paraId="70D6B1B5" w14:textId="74220A7B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04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0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noWrap/>
            <w:hideMark/>
          </w:tcPr>
          <w:p w14:paraId="776C72DF" w14:textId="4EDDC86D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167FDA9D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974 (0.807, 1.174)</w:t>
            </w:r>
          </w:p>
        </w:tc>
        <w:tc>
          <w:tcPr>
            <w:tcW w:w="1080" w:type="dxa"/>
            <w:noWrap/>
            <w:hideMark/>
          </w:tcPr>
          <w:p w14:paraId="41F2676A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7793</w:t>
            </w:r>
          </w:p>
        </w:tc>
      </w:tr>
      <w:tr w:rsidR="00C941EA" w:rsidRPr="00225914" w14:paraId="5EA59261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5151562A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ther vs White</w:t>
            </w: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3863645F" w14:textId="587B30CB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07(0.97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18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580E658E" w14:textId="2C9F9C4F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1785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3B5AD8A5" w14:textId="1C009E8D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02 (0.9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736068A" w14:textId="40FB7230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</w:tr>
      <w:tr w:rsidR="00C941EA" w:rsidRPr="00225914" w14:paraId="282B0C7E" w14:textId="77777777" w:rsidTr="008E23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0CECE" w:themeFill="background2" w:themeFillShade="E6"/>
            <w:noWrap/>
            <w:hideMark/>
          </w:tcPr>
          <w:p w14:paraId="10ED8090" w14:textId="77777777" w:rsidR="00C941EA" w:rsidRPr="00225914" w:rsidRDefault="00C941EA" w:rsidP="009501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  <w:hideMark/>
          </w:tcPr>
          <w:p w14:paraId="0269C851" w14:textId="77777777" w:rsidR="00C941EA" w:rsidRPr="00225914" w:rsidRDefault="00C941EA" w:rsidP="0095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2" w:type="dxa"/>
            <w:shd w:val="clear" w:color="auto" w:fill="D0CECE" w:themeFill="background2" w:themeFillShade="E6"/>
            <w:noWrap/>
            <w:hideMark/>
          </w:tcPr>
          <w:p w14:paraId="2F368127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hideMark/>
          </w:tcPr>
          <w:p w14:paraId="590571B6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40E83AF8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941EA" w:rsidRPr="00225914" w14:paraId="3B5E7CC7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168B13CB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emale vs Male</w:t>
            </w: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70831A4D" w14:textId="68966B91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0.91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1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03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7094E7B8" w14:textId="33929ADA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>3558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1B8A5F7A" w14:textId="755FA081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89 (0.822</w:t>
            </w:r>
            <w:r w:rsidR="0012236F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0.963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67D98DF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  <w:tr w:rsidR="00C941EA" w:rsidRPr="00225914" w14:paraId="57B1591F" w14:textId="77777777" w:rsidTr="008E23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0CECE" w:themeFill="background2" w:themeFillShade="E6"/>
            <w:noWrap/>
            <w:hideMark/>
          </w:tcPr>
          <w:p w14:paraId="32E5A8FF" w14:textId="6CCD10A3" w:rsidR="00C941EA" w:rsidRPr="00225914" w:rsidRDefault="00C941EA" w:rsidP="009501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Insurance status</w:t>
            </w:r>
            <w:r w:rsidRPr="00C941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  <w:hideMark/>
          </w:tcPr>
          <w:p w14:paraId="2F911C26" w14:textId="77777777" w:rsidR="00C941EA" w:rsidRPr="00225914" w:rsidRDefault="00C941EA" w:rsidP="0095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2" w:type="dxa"/>
            <w:shd w:val="clear" w:color="auto" w:fill="D0CECE" w:themeFill="background2" w:themeFillShade="E6"/>
            <w:noWrap/>
            <w:hideMark/>
          </w:tcPr>
          <w:p w14:paraId="6CF1ABA7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hideMark/>
          </w:tcPr>
          <w:p w14:paraId="0E531B4F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254B6012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941EA" w:rsidRPr="00225914" w14:paraId="6EC58605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49B4D826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sured vs Other</w:t>
            </w: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39D4F422" w14:textId="1CD7B4E9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43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2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9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39A69D62" w14:textId="6A1421DA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47F09B0F" w14:textId="0F1BC3B0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6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3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4795BD9" w14:textId="6033F99B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C941EA" w:rsidRPr="00225914" w14:paraId="388B479D" w14:textId="77777777" w:rsidTr="008E23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D0CECE" w:themeFill="background2" w:themeFillShade="E6"/>
            <w:noWrap/>
            <w:hideMark/>
          </w:tcPr>
          <w:p w14:paraId="2AB36720" w14:textId="77777777" w:rsidR="00C941EA" w:rsidRPr="00225914" w:rsidRDefault="00C941EA" w:rsidP="009501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COG 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Performance status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  <w:hideMark/>
          </w:tcPr>
          <w:p w14:paraId="3F881376" w14:textId="77777777" w:rsidR="00C941EA" w:rsidRPr="00225914" w:rsidRDefault="00C941EA" w:rsidP="0095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2" w:type="dxa"/>
            <w:shd w:val="clear" w:color="auto" w:fill="D0CECE" w:themeFill="background2" w:themeFillShade="E6"/>
            <w:noWrap/>
            <w:hideMark/>
          </w:tcPr>
          <w:p w14:paraId="625F71BA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  <w:noWrap/>
            <w:hideMark/>
          </w:tcPr>
          <w:p w14:paraId="029AE0F0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0AB40E0A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C941EA" w:rsidRPr="00225914" w14:paraId="11DA0C0B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5247226C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COG 1 vs 0</w:t>
            </w: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0E007655" w14:textId="509B377D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8 (1.332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5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42C86056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1C24ABB2" w14:textId="537C209F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1.18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8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1.42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5DB8715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41EA" w:rsidRPr="00225914" w14:paraId="4243F19D" w14:textId="77777777" w:rsidTr="00174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50CCC8C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COG 2 vs 0</w:t>
            </w:r>
          </w:p>
        </w:tc>
        <w:tc>
          <w:tcPr>
            <w:tcW w:w="2253" w:type="dxa"/>
            <w:noWrap/>
            <w:hideMark/>
          </w:tcPr>
          <w:p w14:paraId="07100CCD" w14:textId="045E5C3E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7 (2.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188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2.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noWrap/>
            <w:hideMark/>
          </w:tcPr>
          <w:p w14:paraId="0DC7C45B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50" w:type="dxa"/>
            <w:noWrap/>
            <w:hideMark/>
          </w:tcPr>
          <w:p w14:paraId="43C48D28" w14:textId="25245BBB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1.7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68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2.2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666816EA" w14:textId="77777777" w:rsidR="00C941EA" w:rsidRPr="00225914" w:rsidRDefault="00C941EA" w:rsidP="00950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41EA" w:rsidRPr="00225914" w14:paraId="76DDE795" w14:textId="77777777" w:rsidTr="00174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4398EF5F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COG 3 or more vs 0</w:t>
            </w: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5D23F975" w14:textId="28DE1D3D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632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5.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4825F790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73972507" w14:textId="3A9033B0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2.018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  <w:r w:rsidR="006D79B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87475F5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941EA" w:rsidRPr="00225914" w14:paraId="3263BD49" w14:textId="77777777" w:rsidTr="008E23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5"/>
            <w:shd w:val="clear" w:color="auto" w:fill="D0CECE" w:themeFill="background2" w:themeFillShade="E6"/>
            <w:noWrap/>
            <w:hideMark/>
          </w:tcPr>
          <w:p w14:paraId="3A0A2615" w14:textId="6F988A11" w:rsidR="008E23D8" w:rsidRPr="008E23D8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</w:pPr>
            <w:r w:rsidRPr="00D93851">
              <w:rPr>
                <w:rFonts w:ascii="Times New Roman" w:eastAsia="Times New Roman" w:hAnsi="Times New Roman" w:cs="Times New Roman"/>
                <w:color w:val="000000"/>
              </w:rPr>
              <w:t xml:space="preserve">Stage at initial </w:t>
            </w:r>
            <w:r w:rsidRPr="00D93851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 w:rsidRPr="00C941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C941EA" w:rsidRPr="00225914" w14:paraId="5597729F" w14:textId="77777777" w:rsidTr="008E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FFFFFF" w:themeFill="background1"/>
            <w:noWrap/>
            <w:hideMark/>
          </w:tcPr>
          <w:p w14:paraId="37616233" w14:textId="77777777" w:rsidR="00C941EA" w:rsidRPr="00EF4134" w:rsidRDefault="00C941EA" w:rsidP="009501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F41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esectable vs unresectable</w:t>
            </w:r>
          </w:p>
          <w:p w14:paraId="2E011FB6" w14:textId="77777777" w:rsidR="00C941EA" w:rsidRPr="00225914" w:rsidRDefault="00C941EA" w:rsidP="009501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3" w:type="dxa"/>
            <w:shd w:val="clear" w:color="auto" w:fill="FFFFFF" w:themeFill="background1"/>
            <w:noWrap/>
            <w:hideMark/>
          </w:tcPr>
          <w:p w14:paraId="7C2A5325" w14:textId="579DA21B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4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44 -1.452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shd w:val="clear" w:color="auto" w:fill="FFFFFF" w:themeFill="background1"/>
            <w:noWrap/>
            <w:hideMark/>
          </w:tcPr>
          <w:p w14:paraId="7EC49DF6" w14:textId="7777777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50" w:type="dxa"/>
            <w:shd w:val="clear" w:color="auto" w:fill="FFFFFF" w:themeFill="background1"/>
            <w:noWrap/>
            <w:hideMark/>
          </w:tcPr>
          <w:p w14:paraId="57ECD962" w14:textId="371462E8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(0.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 -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 xml:space="preserve"> 0.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345C578C" w14:textId="725B7AE7" w:rsidR="00C941EA" w:rsidRPr="00225914" w:rsidRDefault="00C941EA" w:rsidP="00950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591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3DDC6349" w14:textId="4AD9B598" w:rsidR="00A12F9A" w:rsidRDefault="00A12F9A">
      <w:pPr>
        <w:rPr>
          <w:rFonts w:ascii="Arial" w:hAnsi="Arial" w:cs="Arial"/>
          <w:b/>
          <w:bCs/>
          <w:sz w:val="24"/>
          <w:szCs w:val="24"/>
        </w:rPr>
      </w:pPr>
    </w:p>
    <w:p w14:paraId="2C7BF8F8" w14:textId="77777777" w:rsidR="00AC37CD" w:rsidRPr="008E23D8" w:rsidRDefault="00241DA8" w:rsidP="00C226AD">
      <w:pPr>
        <w:pStyle w:val="NoSpacing"/>
        <w:rPr>
          <w:rFonts w:ascii="Times New Roman" w:eastAsia="Times New Roman" w:hAnsi="Times New Roman" w:cs="Times New Roman"/>
        </w:rPr>
      </w:pPr>
      <w:r w:rsidRPr="008E23D8">
        <w:rPr>
          <w:rFonts w:ascii="Times New Roman" w:hAnsi="Times New Roman" w:cs="Times New Roman"/>
        </w:rPr>
        <w:t>1: age at diagnosis of metastatic disease 2</w:t>
      </w:r>
      <w:r w:rsidR="002D65B4" w:rsidRPr="008E23D8">
        <w:rPr>
          <w:rFonts w:ascii="Times New Roman" w:eastAsia="Times New Roman" w:hAnsi="Times New Roman" w:cs="Times New Roman"/>
        </w:rPr>
        <w:t xml:space="preserve"> </w:t>
      </w:r>
      <w:r w:rsidR="00E54423" w:rsidRPr="008E23D8">
        <w:rPr>
          <w:rFonts w:ascii="Times New Roman" w:eastAsia="Times New Roman" w:hAnsi="Times New Roman" w:cs="Times New Roman"/>
        </w:rPr>
        <w:t xml:space="preserve">Any documentation of insurance status, </w:t>
      </w:r>
      <w:proofErr w:type="gramStart"/>
      <w:r w:rsidR="00E54423" w:rsidRPr="008E23D8">
        <w:rPr>
          <w:rFonts w:ascii="Times New Roman" w:eastAsia="Times New Roman" w:hAnsi="Times New Roman" w:cs="Times New Roman"/>
        </w:rPr>
        <w:t>Insured</w:t>
      </w:r>
      <w:proofErr w:type="gramEnd"/>
      <w:r w:rsidR="00E54423" w:rsidRPr="008E23D8">
        <w:rPr>
          <w:rFonts w:ascii="Times New Roman" w:eastAsia="Times New Roman" w:hAnsi="Times New Roman" w:cs="Times New Roman"/>
        </w:rPr>
        <w:t xml:space="preserve"> (Medicare, Medicaid, and Private Insurance), Other (Self Pay, Patient Assistance Programs, Workers Compensation, Other Payer Unknown, Other Government Program)</w:t>
      </w:r>
      <w:r w:rsidR="002D65B4" w:rsidRPr="008E23D8">
        <w:rPr>
          <w:rFonts w:ascii="Times New Roman" w:eastAsia="Times New Roman" w:hAnsi="Times New Roman" w:cs="Times New Roman"/>
        </w:rPr>
        <w:t xml:space="preserve"> </w:t>
      </w:r>
      <w:r w:rsidRPr="008E23D8">
        <w:rPr>
          <w:rFonts w:ascii="Times New Roman" w:eastAsia="Times New Roman" w:hAnsi="Times New Roman" w:cs="Times New Roman"/>
        </w:rPr>
        <w:t>3: Stage of disease at initial diagnosis. Resectable disease (Stages I-III for colorectal cancer, Stages I and II for pancreatic cancer) ECOG: Eastern Cooperative Oncology Grou</w:t>
      </w:r>
      <w:r w:rsidR="00C226AD" w:rsidRPr="008E23D8">
        <w:rPr>
          <w:rFonts w:ascii="Times New Roman" w:eastAsia="Times New Roman" w:hAnsi="Times New Roman" w:cs="Times New Roman"/>
        </w:rPr>
        <w:t>p</w:t>
      </w:r>
    </w:p>
    <w:p w14:paraId="359865BC" w14:textId="398488AC" w:rsidR="00C226AD" w:rsidRPr="008E23D8" w:rsidRDefault="00C226AD" w:rsidP="0060350A">
      <w:pPr>
        <w:pStyle w:val="NoSpacing"/>
        <w:rPr>
          <w:rFonts w:ascii="Times New Roman" w:eastAsia="Times New Roman" w:hAnsi="Times New Roman" w:cs="Times New Roman"/>
        </w:rPr>
        <w:sectPr w:rsidR="00C226AD" w:rsidRPr="008E23D8" w:rsidSect="00B967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49196F" w14:textId="753FE6CA" w:rsidR="000C3666" w:rsidRPr="0060350A" w:rsidRDefault="000C3666" w:rsidP="0060350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0C3666" w:rsidRPr="0060350A" w:rsidSect="00AC37C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E8A6D9" w14:textId="77777777" w:rsidR="00474391" w:rsidRPr="0060350A" w:rsidRDefault="00474391" w:rsidP="0047439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proofErr w:type="spellStart"/>
      <w:r w:rsidRPr="00474391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eFigure</w:t>
      </w:r>
      <w:proofErr w:type="spellEnd"/>
      <w:r w:rsidRPr="00474391">
        <w:rPr>
          <w:rFonts w:ascii="Arial" w:eastAsia="Times New Roman" w:hAnsi="Arial" w:cs="Arial"/>
          <w:b/>
          <w:bCs/>
          <w:color w:val="000000"/>
          <w:sz w:val="24"/>
          <w:szCs w:val="24"/>
        </w:rPr>
        <w:t> 1: distribution of time to initiation of first line treatment for patients with metastatic colorectal cancer and pancreatic cancer</w:t>
      </w:r>
    </w:p>
    <w:p w14:paraId="5A342C7E" w14:textId="77777777" w:rsidR="00D25151" w:rsidRDefault="00D25151" w:rsidP="00966450">
      <w:pPr>
        <w:tabs>
          <w:tab w:val="left" w:pos="2280"/>
        </w:tabs>
        <w:rPr>
          <w:rFonts w:ascii="Times New Roman" w:hAnsi="Times New Roman" w:cs="Times New Roman"/>
          <w:sz w:val="20"/>
          <w:szCs w:val="20"/>
        </w:rPr>
      </w:pPr>
    </w:p>
    <w:p w14:paraId="07ECFB22" w14:textId="04E4D7B7" w:rsidR="00D25151" w:rsidRDefault="00D25151" w:rsidP="00966450">
      <w:pPr>
        <w:tabs>
          <w:tab w:val="left" w:pos="2280"/>
        </w:tabs>
        <w:rPr>
          <w:rFonts w:ascii="Times New Roman" w:hAnsi="Times New Roman" w:cs="Times New Roman"/>
          <w:sz w:val="20"/>
          <w:szCs w:val="20"/>
        </w:rPr>
        <w:sectPr w:rsidR="00D25151" w:rsidSect="004743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75F55A" w14:textId="0CC2DA37" w:rsidR="00966450" w:rsidRPr="00966450" w:rsidRDefault="00D25151" w:rsidP="00966450">
      <w:pPr>
        <w:tabs>
          <w:tab w:val="left" w:pos="2280"/>
        </w:tabs>
        <w:sectPr w:rsidR="00966450" w:rsidRPr="00966450" w:rsidSect="0096645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2515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478C42" wp14:editId="3A4BD1B3">
            <wp:extent cx="5943600" cy="3789045"/>
            <wp:effectExtent l="0" t="0" r="1270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762BAE8-0045-C14C-B35A-F0E8BBEED0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A09A91C" w14:textId="77777777" w:rsidR="00AC37CD" w:rsidRDefault="00AC37CD">
      <w:pPr>
        <w:rPr>
          <w:rFonts w:ascii="Times New Roman" w:hAnsi="Times New Roman" w:cs="Times New Roman"/>
        </w:rPr>
        <w:sectPr w:rsidR="00AC37CD" w:rsidSect="002878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A75563" w14:textId="77777777" w:rsidR="00AC37CD" w:rsidRPr="004B7D75" w:rsidRDefault="00AC37CD">
      <w:pPr>
        <w:rPr>
          <w:rFonts w:ascii="Times New Roman" w:hAnsi="Times New Roman" w:cs="Times New Roman"/>
        </w:rPr>
      </w:pPr>
    </w:p>
    <w:sectPr w:rsidR="00AC37CD" w:rsidRPr="004B7D75" w:rsidSect="00AC37C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D75"/>
    <w:rsid w:val="000C3666"/>
    <w:rsid w:val="000D74A4"/>
    <w:rsid w:val="000E7C76"/>
    <w:rsid w:val="0012236F"/>
    <w:rsid w:val="00150CA8"/>
    <w:rsid w:val="00154345"/>
    <w:rsid w:val="001619EC"/>
    <w:rsid w:val="00174BC1"/>
    <w:rsid w:val="001A0663"/>
    <w:rsid w:val="002130F7"/>
    <w:rsid w:val="00234A7D"/>
    <w:rsid w:val="00241DA8"/>
    <w:rsid w:val="002465AA"/>
    <w:rsid w:val="00287896"/>
    <w:rsid w:val="002D65B4"/>
    <w:rsid w:val="004547A3"/>
    <w:rsid w:val="00474391"/>
    <w:rsid w:val="004B7D75"/>
    <w:rsid w:val="004C4DB4"/>
    <w:rsid w:val="005058F1"/>
    <w:rsid w:val="00545905"/>
    <w:rsid w:val="005824F9"/>
    <w:rsid w:val="00590954"/>
    <w:rsid w:val="005E0DAE"/>
    <w:rsid w:val="0060350A"/>
    <w:rsid w:val="006D79B4"/>
    <w:rsid w:val="007572A6"/>
    <w:rsid w:val="0078063E"/>
    <w:rsid w:val="00786025"/>
    <w:rsid w:val="007A3512"/>
    <w:rsid w:val="007F4C1A"/>
    <w:rsid w:val="0085139B"/>
    <w:rsid w:val="008B6463"/>
    <w:rsid w:val="008E23D8"/>
    <w:rsid w:val="00966450"/>
    <w:rsid w:val="00A12F9A"/>
    <w:rsid w:val="00A23D63"/>
    <w:rsid w:val="00A8223F"/>
    <w:rsid w:val="00AC37CD"/>
    <w:rsid w:val="00AF3BAD"/>
    <w:rsid w:val="00B3763D"/>
    <w:rsid w:val="00B967B9"/>
    <w:rsid w:val="00BC2E70"/>
    <w:rsid w:val="00C226AD"/>
    <w:rsid w:val="00C941EA"/>
    <w:rsid w:val="00CB666B"/>
    <w:rsid w:val="00CD53C3"/>
    <w:rsid w:val="00D25151"/>
    <w:rsid w:val="00E54423"/>
    <w:rsid w:val="00F11C2D"/>
    <w:rsid w:val="00F2232B"/>
    <w:rsid w:val="00FC01B6"/>
    <w:rsid w:val="00FE5B36"/>
    <w:rsid w:val="00FF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D8E1"/>
  <w15:chartTrackingRefBased/>
  <w15:docId w15:val="{5EEC06B0-D406-4BFF-AB67-5CC29536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37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763D"/>
    <w:pPr>
      <w:spacing w:after="0" w:line="240" w:lineRule="auto"/>
    </w:pPr>
  </w:style>
  <w:style w:type="paragraph" w:styleId="Revision">
    <w:name w:val="Revision"/>
    <w:hidden/>
    <w:uiPriority w:val="99"/>
    <w:semiHidden/>
    <w:rsid w:val="002130F7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C4DB4"/>
  </w:style>
  <w:style w:type="table" w:styleId="ListTable6Colorful">
    <w:name w:val="List Table 6 Colorful"/>
    <w:basedOn w:val="TableNormal"/>
    <w:uiPriority w:val="51"/>
    <w:rsid w:val="00AF3B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12F9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C941E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C941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4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:$B$2</c:f>
              <c:strCache>
                <c:ptCount val="2"/>
                <c:pt idx="1">
                  <c:v>Metastatic colorectal canc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4"/>
                <c:pt idx="0">
                  <c:v>All patients</c:v>
                </c:pt>
                <c:pt idx="1">
                  <c:v>&lt;2 weeks</c:v>
                </c:pt>
                <c:pt idx="2">
                  <c:v>2- &lt;4 weeks</c:v>
                </c:pt>
                <c:pt idx="3">
                  <c:v>4-8 weeks</c:v>
                </c:pt>
              </c:strCache>
            </c:strRef>
          </c:cat>
          <c:val>
            <c:numRef>
              <c:f>Sheet1!$B$3:$B$7</c:f>
              <c:numCache>
                <c:formatCode>General</c:formatCode>
                <c:ptCount val="5"/>
                <c:pt idx="0">
                  <c:v>28</c:v>
                </c:pt>
                <c:pt idx="1">
                  <c:v>9</c:v>
                </c:pt>
                <c:pt idx="2">
                  <c:v>20</c:v>
                </c:pt>
                <c:pt idx="3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8E-7041-8CF5-D605DC9A70C7}"/>
            </c:ext>
          </c:extLst>
        </c:ser>
        <c:ser>
          <c:idx val="1"/>
          <c:order val="1"/>
          <c:tx>
            <c:strRef>
              <c:f>Sheet1!$C$1:$C$2</c:f>
              <c:strCache>
                <c:ptCount val="2"/>
                <c:pt idx="1">
                  <c:v>Metastatic pancreatic canc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7</c:f>
              <c:strCache>
                <c:ptCount val="4"/>
                <c:pt idx="0">
                  <c:v>All patients</c:v>
                </c:pt>
                <c:pt idx="1">
                  <c:v>&lt;2 weeks</c:v>
                </c:pt>
                <c:pt idx="2">
                  <c:v>2- &lt;4 weeks</c:v>
                </c:pt>
                <c:pt idx="3">
                  <c:v>4-8 weeks</c:v>
                </c:pt>
              </c:strCache>
            </c:strRef>
          </c:cat>
          <c:val>
            <c:numRef>
              <c:f>Sheet1!$C$3:$C$7</c:f>
              <c:numCache>
                <c:formatCode>General</c:formatCode>
                <c:ptCount val="5"/>
                <c:pt idx="0">
                  <c:v>20</c:v>
                </c:pt>
                <c:pt idx="1">
                  <c:v>9</c:v>
                </c:pt>
                <c:pt idx="2">
                  <c:v>20</c:v>
                </c:pt>
                <c:pt idx="3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8E-7041-8CF5-D605DC9A70C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809552"/>
        <c:axId val="143985104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Sheet1!$D$1:$D$2</c15:sqref>
                        </c15:formulaRef>
                      </c:ext>
                    </c:extLst>
                    <c:strCache>
                      <c:ptCount val="2"/>
                      <c:pt idx="1">
                        <c:v>Metastatic pancreatic cancer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3:$A$7</c15:sqref>
                        </c15:formulaRef>
                      </c:ext>
                    </c:extLst>
                    <c:strCache>
                      <c:ptCount val="4"/>
                      <c:pt idx="0">
                        <c:v>All patients</c:v>
                      </c:pt>
                      <c:pt idx="1">
                        <c:v>&lt;2 weeks</c:v>
                      </c:pt>
                      <c:pt idx="2">
                        <c:v>2- &lt;4 weeks</c:v>
                      </c:pt>
                      <c:pt idx="3">
                        <c:v>4-8 weeks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D$3:$D$7</c15:sqref>
                        </c15:formulaRef>
                      </c:ext>
                    </c:extLst>
                    <c:numCache>
                      <c:formatCode>General</c:formatCode>
                      <c:ptCount val="5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E88E-7041-8CF5-D605DC9A70C7}"/>
                  </c:ext>
                </c:extLst>
              </c15:ser>
            </c15:filteredBarSeries>
          </c:ext>
        </c:extLst>
      </c:barChart>
      <c:catAx>
        <c:axId val="143809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dirty="0"/>
                  <a:t>Tim</a:t>
                </a:r>
                <a:r>
                  <a:rPr lang="en-US" sz="1100" baseline="0" dirty="0"/>
                  <a:t>e to treatment initiation categories</a:t>
                </a:r>
                <a:endParaRPr lang="en-US" sz="1100" dirty="0"/>
              </a:p>
            </c:rich>
          </c:tx>
          <c:layout>
            <c:manualLayout>
              <c:xMode val="edge"/>
              <c:yMode val="edge"/>
              <c:x val="0.27939124456149395"/>
              <c:y val="0.864669789927838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985104"/>
        <c:crossesAt val="0"/>
        <c:auto val="1"/>
        <c:lblAlgn val="ctr"/>
        <c:lblOffset val="100"/>
        <c:noMultiLvlLbl val="0"/>
      </c:catAx>
      <c:valAx>
        <c:axId val="143985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dirty="0"/>
                  <a:t>Median</a:t>
                </a:r>
                <a:r>
                  <a:rPr lang="en-US" sz="1100" baseline="0" dirty="0"/>
                  <a:t> time to treatment initiation (days)</a:t>
                </a:r>
                <a:endParaRPr lang="en-US" sz="1100" dirty="0"/>
              </a:p>
            </c:rich>
          </c:tx>
          <c:layout>
            <c:manualLayout>
              <c:xMode val="edge"/>
              <c:yMode val="edge"/>
              <c:x val="9.4005056512629012E-3"/>
              <c:y val="0.189925464393160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809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2505441155144577E-2"/>
          <c:y val="0.91775153689619393"/>
          <c:w val="0.76490091863517073"/>
          <c:h val="7.35086545554354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8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olahan, Olumide (Campus)</dc:creator>
  <cp:keywords/>
  <dc:description/>
  <cp:lastModifiedBy>Gbolahan, Olumide Babajide</cp:lastModifiedBy>
  <cp:revision>2</cp:revision>
  <dcterms:created xsi:type="dcterms:W3CDTF">2022-07-30T21:09:00Z</dcterms:created>
  <dcterms:modified xsi:type="dcterms:W3CDTF">2022-07-30T21:09:00Z</dcterms:modified>
</cp:coreProperties>
</file>